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pPr w:leftFromText="180" w:rightFromText="180" w:vertAnchor="page" w:horzAnchor="page" w:tblpX="1729" w:tblpY="1621"/>
        <w:tblW w:w="0" w:type="auto"/>
        <w:tblLook w:val="04A0" w:firstRow="1" w:lastRow="0" w:firstColumn="1" w:lastColumn="0" w:noHBand="0" w:noVBand="1"/>
      </w:tblPr>
      <w:tblGrid>
        <w:gridCol w:w="1568"/>
        <w:gridCol w:w="1550"/>
        <w:gridCol w:w="2661"/>
        <w:gridCol w:w="2521"/>
      </w:tblGrid>
      <w:tr w:rsidR="00C151D5" w:rsidRPr="009C30AC" w14:paraId="04BC85AA" w14:textId="77777777" w:rsidTr="006930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0" w:type="dxa"/>
            <w:gridSpan w:val="4"/>
            <w:tcBorders>
              <w:top w:val="nil"/>
              <w:bottom w:val="single" w:sz="4" w:space="0" w:color="auto"/>
            </w:tcBorders>
          </w:tcPr>
          <w:p w14:paraId="0304111D" w14:textId="2721EFDD" w:rsidR="00C151D5" w:rsidRPr="0083342A" w:rsidRDefault="00C151D5" w:rsidP="00C151D5">
            <w:pPr>
              <w:pStyle w:val="Header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83342A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6C0AA7" w:rsidRPr="0083342A">
              <w:rPr>
                <w:rFonts w:ascii="Arial" w:hAnsi="Arial" w:cs="Arial"/>
                <w:sz w:val="22"/>
                <w:szCs w:val="22"/>
              </w:rPr>
              <w:t>S2</w:t>
            </w:r>
            <w:r w:rsidRPr="0083342A">
              <w:rPr>
                <w:rFonts w:ascii="Arial" w:hAnsi="Arial" w:cs="Arial"/>
                <w:sz w:val="22"/>
                <w:szCs w:val="22"/>
              </w:rPr>
              <w:t>. Summary of statistical analyses</w:t>
            </w:r>
          </w:p>
          <w:p w14:paraId="4E11321E" w14:textId="77777777" w:rsidR="00C151D5" w:rsidRPr="009C30AC" w:rsidRDefault="00C151D5" w:rsidP="00FE7BA3">
            <w:pPr>
              <w:pStyle w:val="Header"/>
            </w:pPr>
          </w:p>
        </w:tc>
      </w:tr>
      <w:tr w:rsidR="00D81378" w:rsidRPr="00AF196D" w14:paraId="03D0419D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F60904A" w14:textId="77777777" w:rsidR="00C151D5" w:rsidRPr="00AF196D" w:rsidRDefault="00C151D5" w:rsidP="00FE7BA3">
            <w:pPr>
              <w:jc w:val="center"/>
              <w:rPr>
                <w:rFonts w:ascii="Arial" w:hAnsi="Arial" w:cs="Arial"/>
                <w:color w:val="auto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lang w:eastAsia="da-DK"/>
              </w:rPr>
              <w:t>Figur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68C564D" w14:textId="77777777" w:rsidR="00C151D5" w:rsidRPr="00AF196D" w:rsidRDefault="00C151D5" w:rsidP="00FE7B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lang w:eastAsia="da-DK"/>
              </w:rPr>
              <w:t>Sample size (n)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10D7A5A3" w14:textId="77777777" w:rsidR="00C151D5" w:rsidRPr="00AF196D" w:rsidRDefault="00C151D5" w:rsidP="00FE7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lang w:eastAsia="da-DK"/>
              </w:rPr>
              <w:t>Statistical Test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14:paraId="3BFA13A4" w14:textId="77777777" w:rsidR="00C151D5" w:rsidRPr="00AF196D" w:rsidRDefault="00C151D5" w:rsidP="00FE7B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lang w:eastAsia="da-DK"/>
              </w:rPr>
              <w:t>Values</w:t>
            </w:r>
          </w:p>
        </w:tc>
      </w:tr>
      <w:tr w:rsidR="003E66D8" w:rsidRPr="00097DB6" w14:paraId="72815F7B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6771DF00" w14:textId="1D218569" w:rsidR="003E66D8" w:rsidRPr="00C151D5" w:rsidRDefault="003E66D8" w:rsidP="003E66D8">
            <w:pPr>
              <w:jc w:val="center"/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sz w:val="16"/>
                <w:lang w:eastAsia="zh-CN"/>
              </w:rPr>
              <w:t>1</w:t>
            </w:r>
            <w:r>
              <w:rPr>
                <w:rFonts w:ascii="Arial" w:hAnsi="Arial" w:cs="Arial"/>
                <w:sz w:val="16"/>
                <w:lang w:eastAsia="zh-CN"/>
              </w:rPr>
              <w:t>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DF5DBEC" w14:textId="51E3D3F1" w:rsidR="003E66D8" w:rsidRPr="00025933" w:rsidRDefault="003E66D8" w:rsidP="003E6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Non (n=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zh-CN"/>
              </w:rPr>
              <w:t>51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4C02C407" w14:textId="77777777" w:rsidR="003E66D8" w:rsidRPr="00025933" w:rsidRDefault="003E66D8" w:rsidP="003E6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Pre-diabetes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zh-CN"/>
              </w:rPr>
              <w:t>27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  <w:p w14:paraId="0790D6CD" w14:textId="21270B79" w:rsidR="003E66D8" w:rsidRPr="00AF196D" w:rsidRDefault="003E66D8" w:rsidP="003E6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zh-CN"/>
              </w:rPr>
            </w:pPr>
            <w:r w:rsidRPr="000A12DE">
              <w:rPr>
                <w:rFonts w:ascii="Arial" w:hAnsi="Arial" w:cs="Arial"/>
                <w:sz w:val="16"/>
                <w:lang w:val="de-DE" w:eastAsia="da-DK"/>
              </w:rPr>
              <w:t>Disbetes (n=11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00B65FB2" w14:textId="77777777" w:rsidR="0009253D" w:rsidRPr="00BA1B81" w:rsidRDefault="0009253D" w:rsidP="0009253D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Ordinary one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>-way ANOVA</w:t>
            </w:r>
          </w:p>
          <w:p w14:paraId="5A8D1D6F" w14:textId="6F81EEC0" w:rsidR="003E66D8" w:rsidRPr="00AF196D" w:rsidRDefault="0009253D" w:rsidP="000925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Turkey’s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 xml:space="preserve"> mu</w:t>
            </w:r>
            <w:r>
              <w:rPr>
                <w:rFonts w:ascii="Arial" w:hAnsi="Arial" w:cs="Arial"/>
                <w:sz w:val="16"/>
                <w:lang w:eastAsia="da-DK"/>
              </w:rPr>
              <w:t>ltiple comparisons 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52B634E5" w14:textId="2497FFF2" w:rsidR="0009253D" w:rsidRPr="00BA1B81" w:rsidRDefault="0009253D" w:rsidP="0009253D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Summary: F=3.543, P =0.0332</w:t>
            </w:r>
          </w:p>
          <w:p w14:paraId="5700BF42" w14:textId="3FB478AB" w:rsidR="0009253D" w:rsidRPr="0009253D" w:rsidRDefault="0009253D" w:rsidP="0009253D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731C9C04" w14:textId="3C0FD221" w:rsidR="003E66D8" w:rsidRPr="00025933" w:rsidRDefault="003E66D8" w:rsidP="003E6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N</w:t>
            </w:r>
            <w:r w:rsidR="00497524"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on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="00497524"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Pre-d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iabetes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 w:rsidR="00497524"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7248</w:t>
            </w:r>
          </w:p>
          <w:p w14:paraId="4B42F421" w14:textId="69853207" w:rsidR="003E66D8" w:rsidRDefault="003E66D8" w:rsidP="003E6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NOD vs Diabetes: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</w:t>
            </w:r>
            <w:r w:rsidR="00497524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25</w:t>
            </w:r>
          </w:p>
          <w:p w14:paraId="1BD5C208" w14:textId="760CE03D" w:rsidR="00497524" w:rsidRPr="00497524" w:rsidRDefault="00497524" w:rsidP="003E6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u w:val="single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Diabetes vs Pre-diabetes: 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1278</w:t>
            </w:r>
          </w:p>
        </w:tc>
      </w:tr>
      <w:tr w:rsidR="003E66D8" w:rsidRPr="000A12DE" w14:paraId="7C5DBDC6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63581B83" w14:textId="50C63F77" w:rsidR="003E66D8" w:rsidRPr="00AF196D" w:rsidRDefault="00497524" w:rsidP="003E66D8">
            <w:pPr>
              <w:jc w:val="center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da-DK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a-DK"/>
              </w:rPr>
              <w:t>F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6245B70" w14:textId="1FB973E0" w:rsidR="003E66D8" w:rsidRDefault="004F51F6" w:rsidP="003E6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N=77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7BD4B246" w14:textId="273B7759" w:rsidR="003E66D8" w:rsidRPr="00AF196D" w:rsidRDefault="004F51F6" w:rsidP="003E6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 w:hint="eastAsia"/>
                <w:sz w:val="16"/>
                <w:lang w:eastAsia="da-DK"/>
              </w:rPr>
              <w:t>L</w:t>
            </w:r>
            <w:r>
              <w:rPr>
                <w:rFonts w:ascii="Arial" w:hAnsi="Arial" w:cs="Arial"/>
                <w:sz w:val="16"/>
                <w:lang w:eastAsia="da-DK"/>
              </w:rPr>
              <w:t>inear regression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29C8186C" w14:textId="28368DCE" w:rsidR="003E66D8" w:rsidRPr="004F51F6" w:rsidRDefault="004F51F6" w:rsidP="004F51F6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 xml:space="preserve">F=2.871, R </w:t>
            </w:r>
            <w:proofErr w:type="spellStart"/>
            <w:r w:rsidR="00937B91">
              <w:rPr>
                <w:rFonts w:ascii="Arial" w:hAnsi="Arial" w:cs="Arial"/>
                <w:sz w:val="16"/>
                <w:lang w:eastAsia="da-DK"/>
              </w:rPr>
              <w:t>sequared</w:t>
            </w:r>
            <w:proofErr w:type="spellEnd"/>
            <w:r w:rsidR="00937B91">
              <w:rPr>
                <w:rFonts w:ascii="Arial" w:hAnsi="Arial" w:cs="Arial"/>
                <w:sz w:val="16"/>
                <w:lang w:eastAsia="da-DK"/>
              </w:rPr>
              <w:t xml:space="preserve"> </w:t>
            </w:r>
            <w:r>
              <w:rPr>
                <w:rFonts w:ascii="Arial" w:hAnsi="Arial" w:cs="Arial"/>
                <w:sz w:val="16"/>
                <w:lang w:eastAsia="da-DK"/>
              </w:rPr>
              <w:t>=0.03687</w:t>
            </w:r>
          </w:p>
        </w:tc>
      </w:tr>
      <w:tr w:rsidR="003E66D8" w:rsidRPr="000A12DE" w14:paraId="5A92EF40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7CE0C830" w14:textId="4FBDA727" w:rsidR="003E66D8" w:rsidRPr="00AF196D" w:rsidRDefault="00497524" w:rsidP="003E66D8">
            <w:pPr>
              <w:jc w:val="center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da-DK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eastAsia="da-DK"/>
              </w:rPr>
              <w:t>G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66CDAEA" w14:textId="4193FA98" w:rsidR="003E66D8" w:rsidRDefault="004F51F6" w:rsidP="004F51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N=89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2917180E" w14:textId="39EF22E2" w:rsidR="003E66D8" w:rsidRPr="00AF196D" w:rsidRDefault="004F51F6" w:rsidP="003E6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 w:hint="eastAsia"/>
                <w:sz w:val="16"/>
                <w:lang w:eastAsia="da-DK"/>
              </w:rPr>
              <w:t>L</w:t>
            </w:r>
            <w:r>
              <w:rPr>
                <w:rFonts w:ascii="Arial" w:hAnsi="Arial" w:cs="Arial"/>
                <w:sz w:val="16"/>
                <w:lang w:eastAsia="da-DK"/>
              </w:rPr>
              <w:t>inear regression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76028AC7" w14:textId="3D134B25" w:rsidR="003E66D8" w:rsidRPr="004F51F6" w:rsidRDefault="004F51F6" w:rsidP="004F51F6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 xml:space="preserve">F=1.239, R </w:t>
            </w:r>
            <w:proofErr w:type="spellStart"/>
            <w:r w:rsidR="00937B91">
              <w:rPr>
                <w:rFonts w:ascii="Arial" w:hAnsi="Arial" w:cs="Arial"/>
                <w:sz w:val="16"/>
                <w:lang w:eastAsia="da-DK"/>
              </w:rPr>
              <w:t>sequared</w:t>
            </w:r>
            <w:proofErr w:type="spellEnd"/>
            <w:r w:rsidR="00937B91">
              <w:rPr>
                <w:rFonts w:ascii="Arial" w:hAnsi="Arial" w:cs="Arial"/>
                <w:sz w:val="16"/>
                <w:lang w:eastAsia="da-DK"/>
              </w:rPr>
              <w:t xml:space="preserve"> </w:t>
            </w:r>
            <w:r>
              <w:rPr>
                <w:rFonts w:ascii="Arial" w:hAnsi="Arial" w:cs="Arial"/>
                <w:sz w:val="16"/>
                <w:lang w:eastAsia="da-DK"/>
              </w:rPr>
              <w:t>=0.01404</w:t>
            </w:r>
          </w:p>
        </w:tc>
      </w:tr>
      <w:tr w:rsidR="00937B91" w:rsidRPr="000A12DE" w14:paraId="09DBAD36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51B083BA" w14:textId="1F7B7759" w:rsidR="00937B91" w:rsidRDefault="00937B91" w:rsidP="00937B91">
            <w:pPr>
              <w:jc w:val="center"/>
              <w:rPr>
                <w:rFonts w:ascii="Arial" w:hAnsi="Arial" w:cs="Arial"/>
                <w:sz w:val="16"/>
                <w:szCs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szCs w:val="16"/>
                <w:lang w:eastAsia="da-DK"/>
              </w:rPr>
              <w:t>1</w:t>
            </w:r>
            <w:r>
              <w:rPr>
                <w:rFonts w:ascii="Arial" w:hAnsi="Arial" w:cs="Arial"/>
                <w:color w:val="auto"/>
                <w:sz w:val="16"/>
                <w:szCs w:val="16"/>
                <w:lang w:eastAsia="da-DK"/>
              </w:rPr>
              <w:t>H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60E772F" w14:textId="15BE8E0E" w:rsidR="00CC3F2E" w:rsidRPr="000A12DE" w:rsidRDefault="00CC3F2E" w:rsidP="00CC3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N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on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 w:rsidR="00DA15BC">
              <w:rPr>
                <w:rFonts w:ascii="Arial" w:hAnsi="Arial" w:cs="Arial"/>
                <w:color w:val="auto"/>
                <w:sz w:val="16"/>
                <w:lang w:val="de-DE" w:eastAsia="da-DK"/>
              </w:rPr>
              <w:t>1</w:t>
            </w:r>
            <w:r w:rsidR="00625F74">
              <w:rPr>
                <w:rFonts w:ascii="Arial" w:hAnsi="Arial" w:cs="Arial"/>
                <w:color w:val="auto"/>
                <w:sz w:val="16"/>
                <w:lang w:val="de-DE" w:eastAsia="da-DK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7BBA64F0" w14:textId="554F3F35" w:rsidR="00937B91" w:rsidRDefault="00CC3F2E" w:rsidP="00CC3F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val="de-DE" w:eastAsia="da-DK"/>
              </w:rPr>
              <w:t>T2D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 xml:space="preserve"> (n=</w:t>
            </w:r>
            <w:r w:rsidR="00625F74">
              <w:rPr>
                <w:rFonts w:ascii="Arial" w:hAnsi="Arial" w:cs="Arial"/>
                <w:sz w:val="16"/>
                <w:lang w:val="de-DE" w:eastAsia="da-DK"/>
              </w:rPr>
              <w:t>5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38BF3A62" w14:textId="727355BF" w:rsidR="00937B91" w:rsidRDefault="00937B91" w:rsidP="00937B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0FF2233B" w14:textId="5AA71224" w:rsidR="00937B91" w:rsidRPr="00083B2D" w:rsidRDefault="00937B91" w:rsidP="00937B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083B2D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 w:rsidR="00625F74">
              <w:rPr>
                <w:rFonts w:ascii="Arial" w:hAnsi="Arial" w:cs="Arial"/>
                <w:color w:val="auto"/>
                <w:sz w:val="16"/>
                <w:lang w:val="de-DE" w:eastAsia="da-DK"/>
              </w:rPr>
              <w:t>4.125</w:t>
            </w:r>
            <w:r w:rsidRPr="00083B2D"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=0.0</w:t>
            </w:r>
            <w:r w:rsidR="00625F74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06</w:t>
            </w:r>
          </w:p>
          <w:p w14:paraId="1B2F8A5C" w14:textId="463DB660" w:rsidR="00937B91" w:rsidRDefault="00937B91" w:rsidP="00937B91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</w:tr>
      <w:tr w:rsidR="0079437F" w:rsidRPr="000A12DE" w14:paraId="2BAE4AE5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431EA32E" w14:textId="0A3004AB" w:rsidR="0079437F" w:rsidRPr="00AF196D" w:rsidRDefault="0079437F" w:rsidP="0079437F">
            <w:pPr>
              <w:jc w:val="center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2A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61B5D5E" w14:textId="17DDC0B0" w:rsidR="0079437F" w:rsidRPr="00AF196D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0966F3E8" w14:textId="7935D897" w:rsidR="0079437F" w:rsidRPr="00025933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 w:eastAsia="da-DK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268928DA" w14:textId="77777777" w:rsidR="0079437F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4DA7B6BD" w14:textId="77777777" w:rsidR="0079437F" w:rsidRPr="00AF196D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76F0E984" w14:textId="22EEC367" w:rsidR="0079437F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 w:rsidR="003E5556">
              <w:rPr>
                <w:rFonts w:ascii="Arial" w:hAnsi="Arial" w:cs="Arial"/>
                <w:color w:val="auto"/>
                <w:sz w:val="16"/>
                <w:lang w:val="de-DE" w:eastAsia="da-DK"/>
              </w:rPr>
              <w:t>1</w:t>
            </w:r>
            <w:r w:rsidR="00574B80">
              <w:rPr>
                <w:rFonts w:ascii="Arial" w:hAnsi="Arial" w:cs="Arial"/>
                <w:color w:val="auto"/>
                <w:sz w:val="16"/>
                <w:lang w:val="de-DE" w:eastAsia="da-DK"/>
              </w:rPr>
              <w:t>6.2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 w:rsidR="003E5556"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&lt;</w:t>
            </w:r>
            <w:r w:rsidR="003E5556">
              <w:rPr>
                <w:rFonts w:ascii="Arial" w:hAnsi="Arial" w:cs="Arial" w:hint="eastAsia"/>
                <w:color w:val="auto"/>
                <w:sz w:val="16"/>
                <w:lang w:eastAsia="zh-CN"/>
              </w:rPr>
              <w:t>0.0001</w:t>
            </w:r>
          </w:p>
          <w:p w14:paraId="361A57FD" w14:textId="77777777" w:rsidR="0079437F" w:rsidRPr="00083B2D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</w:p>
        </w:tc>
      </w:tr>
      <w:tr w:rsidR="0079437F" w:rsidRPr="001F6959" w14:paraId="4E40CE50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10036A8D" w14:textId="74814CFA" w:rsidR="0079437F" w:rsidRPr="00AF196D" w:rsidRDefault="0079437F" w:rsidP="0079437F">
            <w:pPr>
              <w:jc w:val="center"/>
              <w:rPr>
                <w:rFonts w:ascii="Arial" w:hAnsi="Arial" w:cs="Arial"/>
                <w:sz w:val="16"/>
                <w:szCs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2B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E6A43BF" w14:textId="77777777" w:rsidR="0079437F" w:rsidRPr="000A12DE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6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1C7EABB7" w14:textId="77777777" w:rsidR="0079437F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6)</w:t>
            </w:r>
          </w:p>
          <w:p w14:paraId="6742C0F7" w14:textId="77777777" w:rsidR="001F6959" w:rsidRDefault="001F6959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</w:p>
          <w:p w14:paraId="418374D5" w14:textId="31B9F741" w:rsidR="001F6959" w:rsidRPr="000A12DE" w:rsidRDefault="001F6959" w:rsidP="001F6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6E1B6010" w14:textId="26BEE58C" w:rsidR="001F6959" w:rsidRPr="001F6959" w:rsidRDefault="001F6959" w:rsidP="001F6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6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46A2891F" w14:textId="77777777" w:rsidR="0079437F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2B413289" w14:textId="77777777" w:rsidR="0079437F" w:rsidRPr="00AF196D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647336E9" w14:textId="77777777" w:rsidR="0079437F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Fed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3.687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042</w:t>
            </w:r>
          </w:p>
          <w:p w14:paraId="330E81E1" w14:textId="0C50531F" w:rsidR="0079437F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Fast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2001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8454</w:t>
            </w:r>
          </w:p>
          <w:p w14:paraId="00918908" w14:textId="77777777" w:rsidR="001F6959" w:rsidRDefault="001F6959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</w:p>
          <w:p w14:paraId="7F3C7AD2" w14:textId="4E996A88" w:rsidR="0079437F" w:rsidRPr="00083B2D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hAnsi="Arial" w:cs="Arial"/>
                <w:sz w:val="16"/>
                <w:lang w:val="de-DE" w:eastAsia="da-DK"/>
              </w:rPr>
              <w:t>Plasma ins.: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569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303</w:t>
            </w:r>
          </w:p>
        </w:tc>
      </w:tr>
      <w:tr w:rsidR="0079437F" w:rsidRPr="000A12DE" w14:paraId="218121AB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019879CC" w14:textId="57AA9424" w:rsidR="0079437F" w:rsidRDefault="0079437F" w:rsidP="0079437F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eastAsia="da-DK"/>
              </w:rPr>
              <w:t>2C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F69DEBC" w14:textId="77777777" w:rsidR="0079437F" w:rsidRPr="00AF196D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51853677" w14:textId="1B92BDF9" w:rsidR="0079437F" w:rsidRPr="00025933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en-US" w:eastAsia="zh-CN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678EADAE" w14:textId="77777777" w:rsidR="0079437F" w:rsidRPr="00AF196D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way repeated-measure ANOVA</w:t>
            </w:r>
          </w:p>
          <w:p w14:paraId="7E874546" w14:textId="67A9DD33" w:rsidR="0079437F" w:rsidRPr="00AF196D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Post-hoc multiple comparisons test (</w:t>
            </w:r>
            <w:proofErr w:type="spellStart"/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Sidak's</w:t>
            </w:r>
            <w:proofErr w:type="spellEnd"/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7A97EA6E" w14:textId="77777777" w:rsidR="0079437F" w:rsidRPr="00AF196D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zh-CN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Interaction: F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3.387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, P=</w:t>
            </w:r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0.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0272</w:t>
            </w:r>
          </w:p>
          <w:p w14:paraId="3109764C" w14:textId="77777777" w:rsidR="0079437F" w:rsidRPr="00AF196D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zh-CN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ime: F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52.20</w:t>
            </w:r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P&lt;</w:t>
            </w:r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0.0001</w:t>
            </w:r>
          </w:p>
          <w:p w14:paraId="26799620" w14:textId="530C10A8" w:rsidR="0079437F" w:rsidRDefault="0079437F" w:rsidP="007943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Genotype: F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101.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, P&lt;</w:t>
            </w:r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0.0001</w:t>
            </w:r>
          </w:p>
        </w:tc>
      </w:tr>
      <w:tr w:rsidR="0079437F" w:rsidRPr="000A12DE" w14:paraId="2E8A322E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71F56101" w14:textId="5A3BD4BE" w:rsidR="0079437F" w:rsidRDefault="0079437F" w:rsidP="0079437F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eastAsia="da-DK"/>
              </w:rPr>
              <w:t>2D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CCB70EA" w14:textId="77777777" w:rsidR="0079437F" w:rsidRPr="00AF196D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6D9752EE" w14:textId="13B77FA7" w:rsidR="0079437F" w:rsidRPr="00025933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en-US" w:eastAsia="zh-CN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01A8D774" w14:textId="77777777" w:rsidR="0079437F" w:rsidRPr="00AF196D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way repeated-measure ANOVA</w:t>
            </w:r>
          </w:p>
          <w:p w14:paraId="61556022" w14:textId="455E2FF1" w:rsidR="0079437F" w:rsidRPr="00AF196D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Post-hoc multiple comparisons test (</w:t>
            </w:r>
            <w:proofErr w:type="spellStart"/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Sidak's</w:t>
            </w:r>
            <w:proofErr w:type="spellEnd"/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4962103C" w14:textId="77777777" w:rsidR="0079437F" w:rsidRPr="00AF196D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zh-CN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Interaction: F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2.34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, P=</w:t>
            </w:r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0.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0675</w:t>
            </w:r>
          </w:p>
          <w:p w14:paraId="5215B160" w14:textId="77777777" w:rsidR="0079437F" w:rsidRPr="00AF196D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zh-CN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ime: F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46.58</w:t>
            </w:r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P&lt;</w:t>
            </w:r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0.0001</w:t>
            </w:r>
          </w:p>
          <w:p w14:paraId="2355D2F1" w14:textId="25429914" w:rsidR="0079437F" w:rsidRDefault="0079437F" w:rsidP="00794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Genotype: F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15.1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, P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=0.0003</w:t>
            </w:r>
          </w:p>
        </w:tc>
      </w:tr>
      <w:tr w:rsidR="00104B58" w:rsidRPr="000A12DE" w14:paraId="6840E093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06B3E542" w14:textId="3A37443B" w:rsidR="00104B58" w:rsidRDefault="00104B58" w:rsidP="00104B58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eastAsia="zh-CN"/>
              </w:rPr>
              <w:t>2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B8D1CE7" w14:textId="77777777" w:rsidR="00104B58" w:rsidRPr="00AF196D" w:rsidRDefault="00104B58" w:rsidP="00104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5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3E6EC096" w14:textId="75415A41" w:rsidR="00104B58" w:rsidRPr="00104B58" w:rsidRDefault="00104B58" w:rsidP="00104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5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2598540E" w14:textId="77777777" w:rsidR="00104B58" w:rsidRDefault="00104B58" w:rsidP="00104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39DF0964" w14:textId="77777777" w:rsidR="00104B58" w:rsidRPr="00AF196D" w:rsidRDefault="00104B58" w:rsidP="00104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5FDD5A4D" w14:textId="77777777" w:rsidR="00104B58" w:rsidRDefault="00104B58" w:rsidP="00104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2.8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9584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3695</w:t>
            </w:r>
          </w:p>
          <w:p w14:paraId="49DE252C" w14:textId="77777777" w:rsidR="00104B58" w:rsidRDefault="00104B58" w:rsidP="00104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16.7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3.506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08</w:t>
            </w:r>
          </w:p>
          <w:p w14:paraId="3C78256F" w14:textId="6A44E3B8" w:rsidR="00104B58" w:rsidRDefault="00104B58" w:rsidP="00104B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KCl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3.169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132</w:t>
            </w:r>
          </w:p>
        </w:tc>
      </w:tr>
      <w:tr w:rsidR="00104B58" w:rsidRPr="000A12DE" w14:paraId="49D01049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7D6E03C3" w14:textId="761270FE" w:rsidR="00104B58" w:rsidRDefault="00104B58" w:rsidP="00104B58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2</w:t>
            </w:r>
            <w:r w:rsidR="000829C0">
              <w:rPr>
                <w:rFonts w:ascii="Arial" w:hAnsi="Arial" w:cs="Arial"/>
                <w:sz w:val="16"/>
                <w:lang w:eastAsia="zh-CN"/>
              </w:rPr>
              <w:t>G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9380B4B" w14:textId="77777777" w:rsidR="00104B58" w:rsidRPr="00AF196D" w:rsidRDefault="00104B58" w:rsidP="00104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8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00934CC0" w14:textId="76162644" w:rsidR="00104B58" w:rsidRPr="00025933" w:rsidRDefault="00104B58" w:rsidP="00104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en-US" w:eastAsia="zh-CN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8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4AC6FFCE" w14:textId="77777777" w:rsidR="00104B58" w:rsidRDefault="00104B58" w:rsidP="00104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2DF40D6F" w14:textId="77777777" w:rsidR="00104B58" w:rsidRPr="00AF196D" w:rsidRDefault="00104B58" w:rsidP="00104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4F505A7A" w14:textId="77777777" w:rsidR="00104B58" w:rsidRDefault="00104B58" w:rsidP="00104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979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1</w:t>
            </w:r>
          </w:p>
          <w:p w14:paraId="06B43132" w14:textId="77777777" w:rsidR="00104B58" w:rsidRDefault="00104B58" w:rsidP="00104B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</w:p>
        </w:tc>
      </w:tr>
      <w:tr w:rsidR="00D16C34" w:rsidRPr="00097DB6" w14:paraId="01D26713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4E0D9CCB" w14:textId="72D6D2D2" w:rsidR="00D16C34" w:rsidRDefault="00D16C34" w:rsidP="00D16C34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2</w:t>
            </w:r>
            <w:r w:rsidR="000829C0">
              <w:rPr>
                <w:rFonts w:ascii="Arial" w:hAnsi="Arial" w:cs="Arial"/>
                <w:sz w:val="16"/>
                <w:lang w:eastAsia="zh-CN"/>
              </w:rPr>
              <w:t>H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C4821B7" w14:textId="0FAC297A" w:rsidR="00D16C34" w:rsidRPr="00AF196D" w:rsidRDefault="00D16C34" w:rsidP="00D16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8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7B44F8DA" w14:textId="0FB7F16C" w:rsidR="00D16C34" w:rsidRPr="00025933" w:rsidRDefault="00D16C34" w:rsidP="00D16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en-US" w:eastAsia="zh-CN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8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7188D2BC" w14:textId="77777777" w:rsidR="00D16C34" w:rsidRDefault="00D16C34" w:rsidP="00D16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200BAC9F" w14:textId="77777777" w:rsidR="00D16C34" w:rsidRPr="00AF196D" w:rsidRDefault="00D16C34" w:rsidP="00D16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29095E99" w14:textId="5CC6DCD7" w:rsidR="00D16C34" w:rsidRDefault="00D16C34" w:rsidP="00D16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ISG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7.</w:t>
            </w:r>
            <w:r w:rsidR="00863127">
              <w:rPr>
                <w:rFonts w:ascii="Arial" w:hAnsi="Arial" w:cs="Arial"/>
                <w:color w:val="auto"/>
                <w:sz w:val="16"/>
                <w:lang w:val="de-DE" w:eastAsia="da-DK"/>
              </w:rPr>
              <w:t>551</w:t>
            </w:r>
            <w:r w:rsidR="00863127"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 w:rsidR="00863127"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&lt;0.0001</w:t>
            </w:r>
          </w:p>
          <w:p w14:paraId="677EE76D" w14:textId="41D6D909" w:rsidR="00D16C34" w:rsidRDefault="00D16C34" w:rsidP="00D16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MSG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5.951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&lt;0.0001</w:t>
            </w:r>
          </w:p>
          <w:p w14:paraId="6A510017" w14:textId="7B62E42E" w:rsidR="00D16C34" w:rsidRPr="00D16C34" w:rsidRDefault="00D16C34" w:rsidP="00D16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CCG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3304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746</w:t>
            </w:r>
          </w:p>
          <w:p w14:paraId="7AEA191D" w14:textId="76975710" w:rsidR="00D16C34" w:rsidRDefault="00D16C34" w:rsidP="00D16C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ESG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 w:rsidR="00F1399E">
              <w:rPr>
                <w:rFonts w:ascii="Arial" w:hAnsi="Arial" w:cs="Arial"/>
                <w:color w:val="auto"/>
                <w:sz w:val="16"/>
                <w:lang w:val="de-DE" w:eastAsia="da-DK"/>
              </w:rPr>
              <w:t>2.462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</w:t>
            </w:r>
            <w:r w:rsidR="00F1399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74</w:t>
            </w:r>
          </w:p>
        </w:tc>
      </w:tr>
      <w:tr w:rsidR="001634A8" w:rsidRPr="007B22B8" w14:paraId="049ADCA5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7A4213C8" w14:textId="60C81164" w:rsidR="001634A8" w:rsidRDefault="001634A8" w:rsidP="001634A8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2</w:t>
            </w:r>
            <w:r w:rsidR="00025933">
              <w:rPr>
                <w:rFonts w:ascii="Arial" w:hAnsi="Arial" w:cs="Arial"/>
                <w:sz w:val="16"/>
                <w:lang w:eastAsia="zh-CN"/>
              </w:rPr>
              <w:t>J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5031458" w14:textId="77777777" w:rsidR="001634A8" w:rsidRPr="00AF196D" w:rsidRDefault="001634A8" w:rsidP="0016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5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53FDD106" w14:textId="7230609D" w:rsidR="001634A8" w:rsidRPr="00AF196D" w:rsidRDefault="001634A8" w:rsidP="0016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5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44F74F69" w14:textId="77777777" w:rsidR="001634A8" w:rsidRDefault="001634A8" w:rsidP="0016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4B48A646" w14:textId="77777777" w:rsidR="001634A8" w:rsidRPr="00AF196D" w:rsidRDefault="001634A8" w:rsidP="0016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5F5AFB68" w14:textId="77777777" w:rsidR="001634A8" w:rsidRPr="00097DB6" w:rsidRDefault="001634A8" w:rsidP="0016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097DB6">
              <w:rPr>
                <w:rFonts w:ascii="Arial" w:hAnsi="Arial" w:cs="Arial"/>
                <w:color w:val="auto"/>
                <w:sz w:val="16"/>
                <w:lang w:val="de-DE" w:eastAsia="da-DK"/>
              </w:rPr>
              <w:t>Islets number: t=3.151, P</w:t>
            </w:r>
            <w:r w:rsidRPr="00097DB6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084</w:t>
            </w:r>
          </w:p>
          <w:p w14:paraId="406BB134" w14:textId="77777777" w:rsidR="001634A8" w:rsidRDefault="001634A8" w:rsidP="0016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Ins</w:t>
            </w:r>
            <w:r w:rsidRPr="00774745">
              <w:rPr>
                <w:rFonts w:ascii="Arial" w:hAnsi="Arial" w:cs="Arial"/>
                <w:color w:val="auto"/>
                <w:sz w:val="16"/>
                <w:vertAlign w:val="superscript"/>
                <w:lang w:val="de-DE" w:eastAsia="da-DK"/>
              </w:rPr>
              <w:t>+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cells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8.775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&lt;0.0001</w:t>
            </w:r>
          </w:p>
          <w:p w14:paraId="3D1FB621" w14:textId="2744EF05" w:rsidR="001634A8" w:rsidRDefault="00D05C5A" w:rsidP="0016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Beta-</w:t>
            </w:r>
            <w:r w:rsidR="001634A8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cells: </w:t>
            </w:r>
            <w:r w:rsidR="001634A8"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3.191</w:t>
            </w:r>
            <w:r w:rsidR="001634A8"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 w:rsidR="001634A8"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 w:rsidR="001634A8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1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8</w:t>
            </w:r>
          </w:p>
        </w:tc>
      </w:tr>
      <w:tr w:rsidR="00217557" w:rsidRPr="000A12DE" w14:paraId="7B4346D8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4C563EBE" w14:textId="413127E3" w:rsidR="00217557" w:rsidRDefault="00217557" w:rsidP="00217557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3</w:t>
            </w:r>
            <w:r w:rsidR="00025933">
              <w:rPr>
                <w:rFonts w:ascii="Arial" w:hAnsi="Arial" w:cs="Arial"/>
                <w:sz w:val="16"/>
                <w:lang w:eastAsia="zh-CN"/>
              </w:rPr>
              <w:t>B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7D9525C9" w14:textId="77777777" w:rsidR="00217557" w:rsidRPr="00AF196D" w:rsidRDefault="00217557" w:rsidP="00217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23B1CF93" w14:textId="5DD794A4" w:rsidR="00217557" w:rsidRPr="00AF196D" w:rsidRDefault="00217557" w:rsidP="00217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326E44E6" w14:textId="77777777" w:rsidR="00217557" w:rsidRDefault="00217557" w:rsidP="00217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7774F7FE" w14:textId="77777777" w:rsidR="00217557" w:rsidRPr="00AF196D" w:rsidRDefault="00217557" w:rsidP="00217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4B5605EB" w14:textId="77777777" w:rsidR="00217557" w:rsidRDefault="00217557" w:rsidP="00217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4.867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007</w:t>
            </w:r>
          </w:p>
          <w:p w14:paraId="5D5AB0F3" w14:textId="77777777" w:rsidR="00217557" w:rsidRPr="000A12DE" w:rsidRDefault="00217557" w:rsidP="002175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</w:tr>
      <w:tr w:rsidR="00217557" w:rsidRPr="000A12DE" w14:paraId="5BCDE561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3AB43DB6" w14:textId="04A08E0D" w:rsidR="00217557" w:rsidRDefault="00217557" w:rsidP="00217557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3</w:t>
            </w:r>
            <w:r w:rsidR="00025933">
              <w:rPr>
                <w:rFonts w:ascii="Arial" w:hAnsi="Arial" w:cs="Arial"/>
                <w:sz w:val="16"/>
                <w:lang w:eastAsia="zh-CN"/>
              </w:rPr>
              <w:t>C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1A23F6A" w14:textId="77777777" w:rsidR="00217557" w:rsidRPr="00AF196D" w:rsidRDefault="00217557" w:rsidP="00217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2FB03327" w14:textId="48676FFE" w:rsidR="00217557" w:rsidRPr="00AF196D" w:rsidRDefault="00217557" w:rsidP="00217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43403CBD" w14:textId="77777777" w:rsidR="00217557" w:rsidRDefault="00217557" w:rsidP="00217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15A73650" w14:textId="77777777" w:rsidR="00217557" w:rsidRPr="00AF196D" w:rsidRDefault="00217557" w:rsidP="00217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1266FF52" w14:textId="77777777" w:rsidR="00217557" w:rsidRDefault="00217557" w:rsidP="00217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2388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8161</w:t>
            </w:r>
          </w:p>
          <w:p w14:paraId="4ADB580E" w14:textId="77777777" w:rsidR="00217557" w:rsidRDefault="00217557" w:rsidP="002175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</w:p>
        </w:tc>
      </w:tr>
      <w:tr w:rsidR="00025933" w:rsidRPr="000A12DE" w14:paraId="69A17672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1C6B6D34" w14:textId="679C267B" w:rsidR="00025933" w:rsidRDefault="00025933" w:rsidP="00025933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3</w:t>
            </w:r>
            <w:r w:rsidR="007B22B8">
              <w:rPr>
                <w:rFonts w:ascii="Arial" w:hAnsi="Arial" w:cs="Arial"/>
                <w:sz w:val="16"/>
                <w:lang w:eastAsia="zh-CN"/>
              </w:rPr>
              <w:t>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377C33A" w14:textId="77777777" w:rsidR="00025933" w:rsidRPr="00AF196D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5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04897339" w14:textId="77777777" w:rsidR="00025933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5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  <w:p w14:paraId="60492B4C" w14:textId="77777777" w:rsidR="00025933" w:rsidRPr="00AF196D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2815FB72" w14:textId="77777777" w:rsidR="00025933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720EE06B" w14:textId="77777777" w:rsidR="00025933" w:rsidRPr="00AF196D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6E5BFE8E" w14:textId="77777777" w:rsidR="00025933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Pitpna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2.35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&lt;0.0001</w:t>
            </w:r>
          </w:p>
          <w:p w14:paraId="5A418BFD" w14:textId="77777777" w:rsidR="00025933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PC1/3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8.768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&lt;0.0001</w:t>
            </w:r>
          </w:p>
          <w:p w14:paraId="1FA4533C" w14:textId="77777777" w:rsidR="00025933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PC2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3.021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165</w:t>
            </w:r>
          </w:p>
          <w:p w14:paraId="7E19F4F7" w14:textId="77777777" w:rsidR="00025933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CPE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509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364</w:t>
            </w:r>
          </w:p>
          <w:p w14:paraId="44D7B592" w14:textId="77777777" w:rsidR="00025933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/>
                <w:sz w:val="16"/>
                <w:lang w:val="de-DE" w:eastAsia="da-DK"/>
              </w:rPr>
              <w:t>CGA: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115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673</w:t>
            </w:r>
          </w:p>
          <w:p w14:paraId="3FC45298" w14:textId="225D7609" w:rsidR="00025933" w:rsidRPr="000A12DE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eastAsia="SimSun" w:hAnsi="Arial" w:cs="Arial"/>
                <w:sz w:val="16"/>
                <w:lang w:val="de-DE" w:eastAsia="da-DK"/>
              </w:rPr>
              <w:t>CGB: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184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2704</w:t>
            </w:r>
          </w:p>
        </w:tc>
      </w:tr>
      <w:tr w:rsidR="00025933" w:rsidRPr="000A12DE" w14:paraId="1A963A50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2887CBFE" w14:textId="66C7E39C" w:rsidR="00025933" w:rsidRDefault="00025933" w:rsidP="00025933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4B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EAC3C0D" w14:textId="6448AAB4" w:rsidR="00025933" w:rsidRPr="00025933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Ctrl (n=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zh-CN"/>
              </w:rPr>
              <w:t>4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40889018" w14:textId="13939DA4" w:rsidR="00025933" w:rsidRPr="00025933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zh-CN"/>
              </w:rPr>
              <w:t>4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  <w:p w14:paraId="7CA99ACC" w14:textId="35734A48" w:rsidR="00025933" w:rsidRPr="00AF196D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OE-</w:t>
            </w:r>
            <w:r w:rsidR="00863127"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PITPNA</w:t>
            </w:r>
            <w:r w:rsidR="00863127" w:rsidRPr="000A12DE">
              <w:rPr>
                <w:rFonts w:ascii="Arial" w:hAnsi="Arial" w:cs="Arial"/>
                <w:sz w:val="16"/>
                <w:lang w:val="de-DE" w:eastAsia="da-DK"/>
              </w:rPr>
              <w:t xml:space="preserve"> (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n=</w:t>
            </w:r>
            <w:r>
              <w:rPr>
                <w:rFonts w:ascii="Arial" w:hAnsi="Arial" w:cs="Arial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5011E84A" w14:textId="77777777" w:rsidR="00025933" w:rsidRPr="00BA1B81" w:rsidRDefault="00025933" w:rsidP="00025933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Ordinary one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>-way ANOVA</w:t>
            </w:r>
          </w:p>
          <w:p w14:paraId="11A487E9" w14:textId="5A094F80" w:rsidR="00025933" w:rsidRPr="00AF196D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Turkey’s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 xml:space="preserve"> mu</w:t>
            </w:r>
            <w:r>
              <w:rPr>
                <w:rFonts w:ascii="Arial" w:hAnsi="Arial" w:cs="Arial"/>
                <w:sz w:val="16"/>
                <w:lang w:eastAsia="da-DK"/>
              </w:rPr>
              <w:t>ltiple comparisons 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323BBB91" w14:textId="01A72F13" w:rsidR="00025933" w:rsidRPr="00BA1B81" w:rsidRDefault="00025933" w:rsidP="00025933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 xml:space="preserve">2.8 mM </w:t>
            </w:r>
            <w:proofErr w:type="spellStart"/>
            <w:r>
              <w:rPr>
                <w:rFonts w:ascii="Arial" w:hAnsi="Arial" w:cs="Arial"/>
                <w:sz w:val="16"/>
                <w:lang w:eastAsia="da-DK"/>
              </w:rPr>
              <w:t>glc.Summary</w:t>
            </w:r>
            <w:proofErr w:type="spellEnd"/>
            <w:r>
              <w:rPr>
                <w:rFonts w:ascii="Arial" w:hAnsi="Arial" w:cs="Arial"/>
                <w:sz w:val="16"/>
                <w:lang w:eastAsia="da-DK"/>
              </w:rPr>
              <w:t>: F=3.937, P =0.0591</w:t>
            </w:r>
          </w:p>
          <w:p w14:paraId="389769E4" w14:textId="77777777" w:rsidR="00025933" w:rsidRPr="0009253D" w:rsidRDefault="00025933" w:rsidP="00025933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23C61CDB" w14:textId="55F343AD" w:rsidR="00025933" w:rsidRPr="00025933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</w:t>
            </w:r>
            <w:r w:rsidR="00863127"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vs </w:t>
            </w:r>
            <w:proofErr w:type="spellStart"/>
            <w:r w:rsidR="00863127"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7839</w:t>
            </w:r>
          </w:p>
          <w:p w14:paraId="024DCCE9" w14:textId="4DC99B92" w:rsidR="00025933" w:rsidRPr="00025933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</w:t>
            </w:r>
            <w:r w:rsidR="00863127"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Ctrl vs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1625</w:t>
            </w:r>
          </w:p>
          <w:p w14:paraId="58671394" w14:textId="77777777" w:rsidR="00025933" w:rsidRPr="00025933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581</w:t>
            </w:r>
          </w:p>
          <w:p w14:paraId="5C6BB8FC" w14:textId="77777777" w:rsidR="00025933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eastAsia="zh-CN"/>
              </w:rPr>
            </w:pPr>
          </w:p>
          <w:p w14:paraId="2BA472EA" w14:textId="7826BD2C" w:rsidR="00025933" w:rsidRPr="00BA1B81" w:rsidRDefault="00025933" w:rsidP="00025933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 xml:space="preserve">25 mM </w:t>
            </w:r>
            <w:proofErr w:type="spellStart"/>
            <w:r>
              <w:rPr>
                <w:rFonts w:ascii="Arial" w:hAnsi="Arial" w:cs="Arial"/>
                <w:sz w:val="16"/>
                <w:lang w:eastAsia="da-DK"/>
              </w:rPr>
              <w:t>glc.Summary</w:t>
            </w:r>
            <w:proofErr w:type="spellEnd"/>
            <w:r>
              <w:rPr>
                <w:rFonts w:ascii="Arial" w:hAnsi="Arial" w:cs="Arial"/>
                <w:sz w:val="16"/>
                <w:lang w:eastAsia="da-DK"/>
              </w:rPr>
              <w:t xml:space="preserve">: F=137,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P</w:t>
            </w:r>
            <w:r w:rsidRPr="00025933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  <w:p w14:paraId="5ED94CE7" w14:textId="77777777" w:rsidR="00025933" w:rsidRPr="0009253D" w:rsidRDefault="00025933" w:rsidP="00025933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51682836" w14:textId="67AD17B9" w:rsidR="00025933" w:rsidRPr="00025933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</w:t>
            </w:r>
            <w:r w:rsidR="00863127"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vs </w:t>
            </w:r>
            <w:proofErr w:type="spellStart"/>
            <w:r w:rsidR="00863127"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  <w:p w14:paraId="37E92800" w14:textId="5CD2C23D" w:rsidR="00025933" w:rsidRPr="00025933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</w:t>
            </w:r>
            <w:r w:rsidR="00863127"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Ctrl vs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08</w:t>
            </w:r>
          </w:p>
          <w:p w14:paraId="6FFEBC99" w14:textId="118936BB" w:rsidR="00025933" w:rsidRPr="000A12DE" w:rsidRDefault="00025933" w:rsidP="0002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  P</w:t>
            </w:r>
            <w:r w:rsidRPr="00025933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</w:tc>
      </w:tr>
      <w:tr w:rsidR="00025933" w:rsidRPr="000A12DE" w14:paraId="248A932C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1047C4F0" w14:textId="529C6481" w:rsidR="00025933" w:rsidRDefault="00025933" w:rsidP="00025933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eastAsia="da-DK"/>
              </w:rPr>
              <w:t>4C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F13F786" w14:textId="566105F4" w:rsidR="00025933" w:rsidRPr="00025933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Ctrl (n=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zh-CN"/>
              </w:rPr>
              <w:t>5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7C0BB581" w14:textId="0341A61B" w:rsidR="00025933" w:rsidRPr="00025933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zh-CN"/>
              </w:rPr>
              <w:t>5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  <w:p w14:paraId="2C5AF5AB" w14:textId="6650A698" w:rsidR="00025933" w:rsidRPr="00AF196D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1F571175" w14:textId="77777777" w:rsidR="00025933" w:rsidRPr="00AF196D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lastRenderedPageBreak/>
              <w:t>Two-way repeated-measure ANOVA</w:t>
            </w:r>
          </w:p>
          <w:p w14:paraId="388F69BA" w14:textId="6A45774A" w:rsidR="00025933" w:rsidRPr="00AF196D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lastRenderedPageBreak/>
              <w:t>Post-hoc multiple comparisons test (</w:t>
            </w:r>
            <w:proofErr w:type="spellStart"/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Sidak's</w:t>
            </w:r>
            <w:proofErr w:type="spellEnd"/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05FE3E28" w14:textId="34C6B3D0" w:rsidR="00025933" w:rsidRPr="00AF196D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zh-CN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lastRenderedPageBreak/>
              <w:t>Interaction: F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2.49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, P</w:t>
            </w:r>
            <w:r w:rsidRPr="00025933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  <w:p w14:paraId="05A34A12" w14:textId="57043790" w:rsidR="00025933" w:rsidRPr="00AF196D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zh-CN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ime: F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0.4961</w:t>
            </w:r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P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=0.5381</w:t>
            </w:r>
          </w:p>
          <w:p w14:paraId="70D7DEC8" w14:textId="4827B980" w:rsidR="00025933" w:rsidRPr="000A12DE" w:rsidRDefault="00025933" w:rsidP="0002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lastRenderedPageBreak/>
              <w:t>Genotype: F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8.047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, P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=0.0176</w:t>
            </w:r>
          </w:p>
        </w:tc>
      </w:tr>
      <w:tr w:rsidR="00283DF8" w:rsidRPr="000A12DE" w14:paraId="5A2481BA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352C5C86" w14:textId="5324C67D" w:rsidR="00283DF8" w:rsidRDefault="00283DF8" w:rsidP="00283DF8">
            <w:pPr>
              <w:jc w:val="center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eastAsia="da-DK"/>
              </w:rPr>
              <w:lastRenderedPageBreak/>
              <w:t>4</w:t>
            </w:r>
            <w:r w:rsidR="00693093">
              <w:rPr>
                <w:rFonts w:ascii="Arial" w:hAnsi="Arial" w:cs="Arial"/>
                <w:color w:val="auto"/>
                <w:sz w:val="16"/>
                <w:lang w:eastAsia="da-DK"/>
              </w:rPr>
              <w:t>H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1B848017" w14:textId="1D206FDC" w:rsidR="00283DF8" w:rsidRPr="00025933" w:rsidRDefault="00283DF8" w:rsidP="00283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Ctrl (n=</w:t>
            </w: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4</w:t>
            </w:r>
            <w:r w:rsidR="00BA2BB6">
              <w:rPr>
                <w:rFonts w:ascii="Arial" w:hAnsi="Arial" w:cs="Arial"/>
                <w:color w:val="auto"/>
                <w:sz w:val="16"/>
                <w:lang w:val="en-US" w:eastAsia="da-DK"/>
              </w:rPr>
              <w:t>0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4532C347" w14:textId="671A1736" w:rsidR="00283DF8" w:rsidRDefault="00283DF8" w:rsidP="00283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4</w:t>
            </w:r>
            <w:r w:rsidR="00BA2BB6">
              <w:rPr>
                <w:rFonts w:ascii="Arial" w:hAnsi="Arial" w:cs="Arial"/>
                <w:color w:val="auto"/>
                <w:sz w:val="16"/>
                <w:lang w:val="en-US" w:eastAsia="zh-CN"/>
              </w:rPr>
              <w:t>3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  <w:p w14:paraId="1DE21042" w14:textId="6FDF8024" w:rsidR="00283DF8" w:rsidRPr="00025933" w:rsidRDefault="00283DF8" w:rsidP="00283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Ctrl (n=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zh-CN"/>
              </w:rPr>
              <w:t>5</w:t>
            </w:r>
            <w:r w:rsidR="00BA2BB6">
              <w:rPr>
                <w:rFonts w:ascii="Arial" w:hAnsi="Arial" w:cs="Arial"/>
                <w:color w:val="auto"/>
                <w:sz w:val="16"/>
                <w:lang w:val="en-US" w:eastAsia="zh-CN"/>
              </w:rPr>
              <w:t>0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01E66157" w14:textId="03864F7E" w:rsidR="00283DF8" w:rsidRPr="006F68D9" w:rsidRDefault="00283DF8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4</w:t>
            </w:r>
            <w:r w:rsidR="00BA2BB6">
              <w:rPr>
                <w:rFonts w:ascii="Arial" w:hAnsi="Arial" w:cs="Arial"/>
                <w:color w:val="auto"/>
                <w:sz w:val="16"/>
                <w:lang w:val="en-US" w:eastAsia="zh-CN"/>
              </w:rPr>
              <w:t>0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477A5B3A" w14:textId="788A3884" w:rsidR="00283DF8" w:rsidRPr="00AF196D" w:rsidRDefault="00283DF8" w:rsidP="00283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way ANOVA</w:t>
            </w:r>
          </w:p>
          <w:p w14:paraId="7E310637" w14:textId="34CDF2A0" w:rsidR="00283DF8" w:rsidRPr="00AF196D" w:rsidRDefault="004D0A7B" w:rsidP="00283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eastAsia="da-DK"/>
              </w:rPr>
              <w:t>Tukey’s multiple comparisons 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7C4F501B" w14:textId="21CDC771" w:rsidR="004D0A7B" w:rsidRPr="00BA1B81" w:rsidRDefault="004D0A7B" w:rsidP="004D0A7B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Summary: F=</w:t>
            </w:r>
            <w:r w:rsidR="00BA2BB6">
              <w:rPr>
                <w:rFonts w:ascii="Arial" w:hAnsi="Arial" w:cs="Arial"/>
                <w:sz w:val="16"/>
                <w:lang w:eastAsia="da-DK"/>
              </w:rPr>
              <w:t>11.67</w:t>
            </w:r>
            <w:r>
              <w:rPr>
                <w:rFonts w:ascii="Arial" w:hAnsi="Arial" w:cs="Arial"/>
                <w:sz w:val="16"/>
                <w:lang w:eastAsia="da-DK"/>
              </w:rPr>
              <w:t xml:space="preserve">, </w:t>
            </w:r>
            <w:r w:rsidR="006F68D9"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P</w:t>
            </w:r>
            <w:r w:rsidR="006F68D9" w:rsidRPr="00025933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  <w:p w14:paraId="09C115B8" w14:textId="77777777" w:rsidR="004D0A7B" w:rsidRPr="0009253D" w:rsidRDefault="004D0A7B" w:rsidP="004D0A7B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4F6AFBB3" w14:textId="4B7599D1" w:rsidR="004D0A7B" w:rsidRPr="00025933" w:rsidRDefault="004D0A7B" w:rsidP="004D0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00</w:t>
            </w:r>
            <w:r w:rsidR="00BA2BB6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3</w:t>
            </w:r>
          </w:p>
          <w:p w14:paraId="39C8745A" w14:textId="4182E9A2" w:rsidR="00283DF8" w:rsidRPr="006F68D9" w:rsidRDefault="004D0A7B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Ctrl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</w:t>
            </w:r>
            <w:r w:rsidR="00897F3E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0</w:t>
            </w:r>
            <w:r w:rsidR="00BA2BB6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1</w:t>
            </w:r>
          </w:p>
        </w:tc>
      </w:tr>
      <w:tr w:rsidR="006F68D9" w:rsidRPr="000A12DE" w14:paraId="18C25C4C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733CC3D7" w14:textId="47870BEC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5B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06A8AAD" w14:textId="4164C83C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Ctrl 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4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725707DB" w14:textId="2AAEBC03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4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  <w:p w14:paraId="7D320C88" w14:textId="20F6C3FB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OE-PITPNA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039741BB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Ordinary one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>-way ANOVA</w:t>
            </w:r>
          </w:p>
          <w:p w14:paraId="0417C04F" w14:textId="5CC15B21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Turkey’s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 xml:space="preserve"> mu</w:t>
            </w:r>
            <w:r>
              <w:rPr>
                <w:rFonts w:ascii="Arial" w:hAnsi="Arial" w:cs="Arial"/>
                <w:sz w:val="16"/>
                <w:lang w:eastAsia="da-DK"/>
              </w:rPr>
              <w:t>ltiple comparisons 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00D1E3AC" w14:textId="0FC41CEB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Summary: F=32.18, P</w:t>
            </w:r>
            <w:r w:rsidRPr="00025933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  <w:p w14:paraId="0F17F96E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25C8B06E" w14:textId="0706A14F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399</w:t>
            </w:r>
          </w:p>
          <w:p w14:paraId="1F25252C" w14:textId="0D162159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19</w:t>
            </w:r>
          </w:p>
          <w:p w14:paraId="1E3956C4" w14:textId="08849245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 w:rsidRPr="00025933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</w:tc>
      </w:tr>
      <w:tr w:rsidR="006F68D9" w:rsidRPr="000A12DE" w14:paraId="56AEF096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735B80D6" w14:textId="2E1430C4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5C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31F158B0" w14:textId="7C1454F2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Ctrl (n=</w:t>
            </w: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4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12E41D66" w14:textId="65B87C44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4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  <w:p w14:paraId="186A788C" w14:textId="76E53B59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OE-PITPNA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7F680ADB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Ordinary one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>-way ANOVA</w:t>
            </w:r>
          </w:p>
          <w:p w14:paraId="479F4E6D" w14:textId="55757555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Turkey’s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 xml:space="preserve"> mu</w:t>
            </w:r>
            <w:r>
              <w:rPr>
                <w:rFonts w:ascii="Arial" w:hAnsi="Arial" w:cs="Arial"/>
                <w:sz w:val="16"/>
                <w:lang w:eastAsia="da-DK"/>
              </w:rPr>
              <w:t>ltiple comparisons 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16232ECC" w14:textId="1CB4CCE9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Summary: F=24.99,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02</w:t>
            </w:r>
          </w:p>
          <w:p w14:paraId="5EC717AF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16E46AAB" w14:textId="400D5675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29</w:t>
            </w:r>
          </w:p>
          <w:p w14:paraId="53DCF0A5" w14:textId="24CFAA44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1217</w:t>
            </w:r>
          </w:p>
          <w:p w14:paraId="459094F2" w14:textId="49B87ACF" w:rsidR="006F68D9" w:rsidRPr="000A12D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02</w:t>
            </w:r>
          </w:p>
        </w:tc>
      </w:tr>
      <w:tr w:rsidR="006F68D9" w:rsidRPr="000A12DE" w14:paraId="37A42B5E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7FC8E8FD" w14:textId="0601D1CD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5D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C06289B" w14:textId="0412A6B7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Ctrl 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4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4350BB51" w14:textId="40996A45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4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  <w:p w14:paraId="599F2EBE" w14:textId="06F71A78" w:rsidR="006F68D9" w:rsidRPr="000A12D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OE-PITPNA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24302719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Ordinary one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>-way ANOVA</w:t>
            </w:r>
          </w:p>
          <w:p w14:paraId="4AD1111B" w14:textId="6658B695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Turkey’s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 xml:space="preserve"> mu</w:t>
            </w:r>
            <w:r>
              <w:rPr>
                <w:rFonts w:ascii="Arial" w:hAnsi="Arial" w:cs="Arial"/>
                <w:sz w:val="16"/>
                <w:lang w:eastAsia="da-DK"/>
              </w:rPr>
              <w:t>ltiple comparisons 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74615D6C" w14:textId="2241C905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ISG Summary: F=54.34,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6</w:t>
            </w:r>
          </w:p>
          <w:p w14:paraId="5649FCA2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6F6DAB30" w14:textId="05444649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1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95</w:t>
            </w:r>
          </w:p>
          <w:p w14:paraId="5D4D568F" w14:textId="5C6F5890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512</w:t>
            </w:r>
          </w:p>
          <w:p w14:paraId="314268B6" w14:textId="5D6D05CF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43</w:t>
            </w:r>
          </w:p>
          <w:p w14:paraId="39B1EF05" w14:textId="77777777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 w:eastAsia="zh-CN"/>
              </w:rPr>
            </w:pPr>
          </w:p>
          <w:p w14:paraId="15D58F0D" w14:textId="6CF9EEB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MSG Summary: F=25.97,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131</w:t>
            </w:r>
          </w:p>
          <w:p w14:paraId="3CDD971A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1BFA8ED3" w14:textId="6CC12E4A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19</w:t>
            </w:r>
          </w:p>
          <w:p w14:paraId="7645E7FA" w14:textId="1882C409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3926</w:t>
            </w:r>
          </w:p>
          <w:p w14:paraId="72E14BEA" w14:textId="29CB9B47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295</w:t>
            </w:r>
          </w:p>
          <w:p w14:paraId="2C049C9B" w14:textId="77777777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lang w:val="en-US" w:eastAsia="zh-CN"/>
              </w:rPr>
            </w:pPr>
          </w:p>
          <w:p w14:paraId="47F8B62F" w14:textId="3BE0E675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CCG Summary: F=5.43, P=0.0995</w:t>
            </w:r>
          </w:p>
          <w:p w14:paraId="2B71F4AE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4DC47540" w14:textId="1E501F27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365</w:t>
            </w:r>
          </w:p>
          <w:p w14:paraId="04D30161" w14:textId="1B84D420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.9449</w:t>
            </w:r>
          </w:p>
          <w:p w14:paraId="2DE893A5" w14:textId="42AE58D3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894</w:t>
            </w:r>
          </w:p>
          <w:p w14:paraId="7D9B04D8" w14:textId="77777777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lang w:val="en-US" w:eastAsia="zh-CN"/>
              </w:rPr>
            </w:pPr>
          </w:p>
          <w:p w14:paraId="3F15BCF1" w14:textId="4F52DD36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ESG Summary: F=2.6,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817</w:t>
            </w:r>
          </w:p>
          <w:p w14:paraId="3FFE47BC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1912DD80" w14:textId="6C83812A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1434</w:t>
            </w:r>
          </w:p>
          <w:p w14:paraId="03C8480D" w14:textId="2DD673F3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2095</w:t>
            </w:r>
          </w:p>
          <w:p w14:paraId="518A09BB" w14:textId="0CABF683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1599</w:t>
            </w:r>
          </w:p>
        </w:tc>
      </w:tr>
      <w:tr w:rsidR="006F68D9" w:rsidRPr="001D6737" w14:paraId="78740600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5FBD549B" w14:textId="1B5684B7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5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411BE83" w14:textId="4488F895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Ctrl 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7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37C65C31" w14:textId="27977DC4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6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  <w:p w14:paraId="7D63B657" w14:textId="12DEAEE0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OE-PITPNA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sz w:val="16"/>
                <w:lang w:val="de-DE" w:eastAsia="da-DK"/>
              </w:rPr>
              <w:t>5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27AC9E68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7557275B" w14:textId="0D198915" w:rsidR="006F68D9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5A41BEF6" w14:textId="341CA35C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: </w:t>
            </w: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t=2.373,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37</w:t>
            </w:r>
          </w:p>
          <w:p w14:paraId="2747DA6E" w14:textId="02204138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:</w:t>
            </w: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t=3.33,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76</w:t>
            </w:r>
          </w:p>
          <w:p w14:paraId="2B8DC2B9" w14:textId="65052EBB" w:rsidR="006F68D9" w:rsidRPr="00EF41DC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EF41DC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EF41DC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EF41DC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EF41DC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EF41DC">
              <w:rPr>
                <w:rFonts w:ascii="Arial" w:hAnsi="Arial" w:cs="Arial"/>
                <w:color w:val="auto"/>
                <w:sz w:val="16"/>
                <w:lang w:val="en-US" w:eastAsia="da-DK"/>
              </w:rPr>
              <w:t>:   t=0.2873, P</w:t>
            </w:r>
            <w:r w:rsidRPr="00EF41DC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7804</w:t>
            </w:r>
          </w:p>
        </w:tc>
      </w:tr>
      <w:tr w:rsidR="006F68D9" w:rsidRPr="00486700" w14:paraId="1ACCA623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3A40AF8B" w14:textId="271A769B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6B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E386898" w14:textId="18A2F223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Ctrl 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5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5E9B42C2" w14:textId="4C4A5F0B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7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0BC98A3B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055CEF76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595B3352" w14:textId="5FA302BA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: </w:t>
            </w: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t=3.702, </w:t>
            </w:r>
            <w:r>
              <w:rPr>
                <w:rFonts w:ascii="Arial" w:hAnsi="Arial" w:cs="Arial"/>
                <w:sz w:val="16"/>
                <w:lang w:eastAsia="da-DK"/>
              </w:rPr>
              <w:t xml:space="preserve">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41</w:t>
            </w:r>
          </w:p>
        </w:tc>
      </w:tr>
      <w:tr w:rsidR="006F68D9" w:rsidRPr="00486700" w14:paraId="2BAB9E30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56F2857A" w14:textId="1FF269D1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6D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61559A7" w14:textId="07C42503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-Ctrl 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23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30F782F8" w14:textId="2763AB0F" w:rsidR="006F68D9" w:rsidRPr="00486700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en-US" w:eastAsia="zh-CN"/>
              </w:rPr>
              <w:t>10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2930866F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22684248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14C38400" w14:textId="67FE857A" w:rsidR="006F68D9" w:rsidRPr="00486700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25933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25933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: </w:t>
            </w: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t=7.16, </w:t>
            </w:r>
            <w:r>
              <w:rPr>
                <w:rFonts w:ascii="Arial" w:hAnsi="Arial" w:cs="Arial"/>
                <w:sz w:val="16"/>
                <w:lang w:eastAsia="da-DK"/>
              </w:rPr>
              <w:t>P</w:t>
            </w:r>
            <w:r w:rsidRPr="00025933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</w:tc>
      </w:tr>
      <w:tr w:rsidR="006F68D9" w:rsidRPr="00097DB6" w14:paraId="676F8060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65F5695D" w14:textId="66437592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6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2332602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eastAsia="da-DK"/>
              </w:rPr>
              <w:t>Contro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12D8107F" w14:textId="68131348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en-US" w:eastAsia="zh-CN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 xml:space="preserve">OE-PITPNA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59039903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05FD8758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1C264CD9" w14:textId="7D7B3246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4:0: t=1.166, P=0.3085</w:t>
            </w:r>
          </w:p>
          <w:p w14:paraId="045EF26F" w14:textId="6E590B3D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4:1: t=1.505, P=0.2069</w:t>
            </w:r>
          </w:p>
          <w:p w14:paraId="49873862" w14:textId="2207710B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4:2: t=0.0527, P=0.9604</w:t>
            </w:r>
          </w:p>
          <w:p w14:paraId="638AD9F2" w14:textId="4A1C8068" w:rsidR="006F68D9" w:rsidRPr="00975A7A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6:0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.921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432</w:t>
            </w:r>
          </w:p>
          <w:p w14:paraId="60D80AA7" w14:textId="3B2A40B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6:1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452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703</w:t>
            </w:r>
          </w:p>
          <w:p w14:paraId="5B1D9E87" w14:textId="2C890840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6: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53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646</w:t>
            </w:r>
          </w:p>
          <w:p w14:paraId="1A579688" w14:textId="32BD81D8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6: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.777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5</w:t>
            </w:r>
          </w:p>
          <w:p w14:paraId="7FA7960D" w14:textId="500BCD4A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6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.346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788</w:t>
            </w:r>
          </w:p>
          <w:p w14:paraId="265983FA" w14:textId="24F5651C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8: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.316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815</w:t>
            </w:r>
          </w:p>
          <w:p w14:paraId="5328CCD6" w14:textId="68DF0E34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8: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.469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69</w:t>
            </w:r>
          </w:p>
          <w:p w14:paraId="5F46FE5D" w14:textId="4E4B642F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8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.013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394</w:t>
            </w:r>
          </w:p>
          <w:p w14:paraId="6A3DFF14" w14:textId="75BE239D" w:rsidR="006F68D9" w:rsidRPr="00FD5571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8: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3.711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604</w:t>
            </w:r>
          </w:p>
        </w:tc>
      </w:tr>
      <w:tr w:rsidR="006F68D9" w:rsidRPr="000A12DE" w14:paraId="04229DE5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31ED2A75" w14:textId="0E7CE9EE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sz w:val="16"/>
                <w:szCs w:val="16"/>
                <w:lang w:eastAsia="zh-CN"/>
              </w:rPr>
              <w:t>6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DF6073B" w14:textId="2F8581EF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eastAsia="da-DK"/>
              </w:rPr>
              <w:t>Contro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7282A8FC" w14:textId="4280591F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>PITPNA OE</w:t>
            </w:r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7A397DFD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1999CDA0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372B4C1C" w14:textId="199E9D88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88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45</w:t>
            </w:r>
          </w:p>
          <w:p w14:paraId="3C723330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</w:p>
        </w:tc>
      </w:tr>
      <w:tr w:rsidR="006F68D9" w:rsidRPr="000A12DE" w14:paraId="411875AE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2FCB13F4" w14:textId="53D6009D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6F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A604B18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hAnsi="Arial" w:cs="Arial"/>
                <w:color w:val="auto"/>
                <w:sz w:val="16"/>
                <w:lang w:eastAsia="da-DK"/>
              </w:rPr>
              <w:t>sh</w:t>
            </w:r>
            <w:proofErr w:type="spellEnd"/>
            <w:r>
              <w:rPr>
                <w:rFonts w:ascii="Arial" w:hAnsi="Arial" w:cs="Arial"/>
                <w:color w:val="auto"/>
                <w:sz w:val="16"/>
                <w:lang w:eastAsia="da-DK"/>
              </w:rPr>
              <w:t>-Contro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1CC94F76" w14:textId="6B2DB23B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>sh</w:t>
            </w:r>
            <w:proofErr w:type="spellEnd"/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>-PITPNA</w:t>
            </w:r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5DD8AAFD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71FA10D8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03FA5C96" w14:textId="52A0A755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4:1: t=0.4875, P=0.6432</w:t>
            </w:r>
          </w:p>
          <w:p w14:paraId="36BE898F" w14:textId="34836823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4:2: t=0.0595, P=0.958</w:t>
            </w:r>
          </w:p>
          <w:p w14:paraId="46B00D16" w14:textId="6D61FBC8" w:rsidR="006F68D9" w:rsidRPr="00975A7A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6:0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2991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793</w:t>
            </w:r>
          </w:p>
          <w:p w14:paraId="6AF2F289" w14:textId="22E410EE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6:1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42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6891</w:t>
            </w:r>
          </w:p>
          <w:p w14:paraId="054F610B" w14:textId="5C384E43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6: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0192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9853</w:t>
            </w:r>
          </w:p>
          <w:p w14:paraId="514A8C6E" w14:textId="1345DDC0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6: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0937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9284</w:t>
            </w:r>
          </w:p>
          <w:p w14:paraId="33FA42F6" w14:textId="1488F1DB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6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.384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3006</w:t>
            </w:r>
          </w:p>
          <w:p w14:paraId="22E79988" w14:textId="18BBAC3A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8: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0728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9485</w:t>
            </w:r>
          </w:p>
          <w:p w14:paraId="29F9B8CB" w14:textId="7AF2F9D3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8: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0521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9601</w:t>
            </w:r>
          </w:p>
          <w:p w14:paraId="6C331B09" w14:textId="7ACBEB0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8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1757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8663</w:t>
            </w:r>
          </w:p>
          <w:p w14:paraId="7FA1198F" w14:textId="381C061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38: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0241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9815</w:t>
            </w:r>
          </w:p>
          <w:p w14:paraId="625E755D" w14:textId="69A61E65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40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137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8955</w:t>
            </w:r>
          </w:p>
          <w:p w14:paraId="21652A67" w14:textId="590B2416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P 40: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2352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8219</w:t>
            </w:r>
          </w:p>
        </w:tc>
      </w:tr>
      <w:tr w:rsidR="006F68D9" w:rsidRPr="000A12DE" w14:paraId="4CE3CD29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52D493AB" w14:textId="5BD0D2DF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eastAsia="SimSun" w:hAnsi="Arial" w:cs="Arial"/>
                <w:sz w:val="16"/>
                <w:szCs w:val="16"/>
                <w:lang w:eastAsia="zh-CN"/>
              </w:rPr>
              <w:t>6F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DF6423E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hAnsi="Arial" w:cs="Arial"/>
                <w:color w:val="auto"/>
                <w:sz w:val="16"/>
                <w:lang w:eastAsia="da-DK"/>
              </w:rPr>
              <w:t>sh</w:t>
            </w:r>
            <w:proofErr w:type="spellEnd"/>
            <w:r>
              <w:rPr>
                <w:rFonts w:ascii="Arial" w:hAnsi="Arial" w:cs="Arial"/>
                <w:color w:val="auto"/>
                <w:sz w:val="16"/>
                <w:lang w:eastAsia="da-DK"/>
              </w:rPr>
              <w:t>-Contro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4031DFC3" w14:textId="4B581D17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en-US" w:eastAsia="zh-CN"/>
              </w:rPr>
            </w:pPr>
            <w:proofErr w:type="spellStart"/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>sh</w:t>
            </w:r>
            <w:proofErr w:type="spellEnd"/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>-PITPNA</w:t>
            </w:r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2C82AC39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5462111B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2C15D276" w14:textId="50FEE25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872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284</w:t>
            </w:r>
          </w:p>
          <w:p w14:paraId="51372DC5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</w:p>
        </w:tc>
      </w:tr>
      <w:tr w:rsidR="006F68D9" w:rsidRPr="000A12DE" w14:paraId="5CF0725E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5A427BA1" w14:textId="26F581B2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7B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D044AD0" w14:textId="29290ED9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25933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T2D (n=4) </w:t>
            </w:r>
          </w:p>
          <w:p w14:paraId="438DB23E" w14:textId="531E922B" w:rsidR="006F68D9" w:rsidRPr="000A12D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 w:rsidRPr="00025933"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-PITPNA OE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de-DE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de-DE" w:eastAsia="da-DK"/>
              </w:rPr>
              <w:t>(n=4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6F61AED0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2DFBDDCD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117C5F85" w14:textId="30A18FC5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0 min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386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7128</w:t>
            </w:r>
          </w:p>
          <w:p w14:paraId="257A9964" w14:textId="671D3A4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5 min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5.27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&gt;1</w:t>
            </w:r>
          </w:p>
          <w:p w14:paraId="3278BCD1" w14:textId="4AB72F8C" w:rsidR="006F68D9" w:rsidRPr="000B0970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15 min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685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363</w:t>
            </w:r>
          </w:p>
        </w:tc>
      </w:tr>
      <w:tr w:rsidR="006F68D9" w:rsidRPr="000A12DE" w14:paraId="2581FF0A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4FF348CF" w14:textId="6A3FD5FA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7C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C040176" w14:textId="58F6A4E8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25933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T2D (n=15) </w:t>
            </w:r>
          </w:p>
          <w:p w14:paraId="433D12F4" w14:textId="5188B2E8" w:rsidR="006F68D9" w:rsidRPr="000A12D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 w:rsidRPr="00025933"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-PITPNA OE</w:t>
            </w:r>
            <w:r w:rsidRPr="00025933">
              <w:rPr>
                <w:rFonts w:ascii="Arial" w:hAnsi="Arial" w:cs="Arial"/>
                <w:i/>
                <w:color w:val="auto"/>
                <w:sz w:val="16"/>
                <w:lang w:val="de-DE" w:eastAsia="da-DK"/>
              </w:rPr>
              <w:t xml:space="preserve"> </w:t>
            </w:r>
            <w:r w:rsidRPr="00025933">
              <w:rPr>
                <w:rFonts w:ascii="Arial" w:hAnsi="Arial" w:cs="Arial"/>
                <w:color w:val="auto"/>
                <w:sz w:val="16"/>
                <w:lang w:val="de-DE" w:eastAsia="da-DK"/>
              </w:rPr>
              <w:t>(n=15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631FC218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190CE7BF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1F233A58" w14:textId="7536949E" w:rsidR="006F68D9" w:rsidRPr="000B0970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6.851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&lt;0.0001</w:t>
            </w:r>
          </w:p>
        </w:tc>
      </w:tr>
      <w:tr w:rsidR="006F68D9" w:rsidRPr="00097DB6" w14:paraId="7F895B91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0721D789" w14:textId="6D58BECB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7F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D2C8E28" w14:textId="6DEE881E" w:rsidR="006F68D9" w:rsidRPr="000A12D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Non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val="de-DE" w:eastAsia="zh-CN"/>
              </w:rPr>
              <w:t>4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615698A1" w14:textId="6C1920A3" w:rsidR="006F68D9" w:rsidRPr="000A12D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 w:rsidRPr="000A12DE">
              <w:rPr>
                <w:rFonts w:ascii="Arial" w:hAnsi="Arial" w:cs="Arial"/>
                <w:i/>
                <w:color w:val="auto"/>
                <w:sz w:val="16"/>
                <w:lang w:val="de-DE" w:eastAsia="da-DK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de-DE" w:eastAsia="zh-CN"/>
              </w:rPr>
              <w:t>4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  <w:p w14:paraId="38565F63" w14:textId="1E10EA19" w:rsidR="006F68D9" w:rsidRPr="000A12D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-PITPNA OE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393282AB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Ordinary one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>-way ANOVA</w:t>
            </w:r>
          </w:p>
          <w:p w14:paraId="649630C7" w14:textId="61CBB7B4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Turkey’s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 xml:space="preserve"> mu</w:t>
            </w:r>
            <w:r>
              <w:rPr>
                <w:rFonts w:ascii="Arial" w:hAnsi="Arial" w:cs="Arial"/>
                <w:sz w:val="16"/>
                <w:lang w:eastAsia="da-DK"/>
              </w:rPr>
              <w:t>ltiple comparisons 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5F536F92" w14:textId="14DE58C3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Summary: F=40.85,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19</w:t>
            </w:r>
          </w:p>
          <w:p w14:paraId="1EEC258F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2E99A1CB" w14:textId="1BB8B38E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Non vs 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068</w:t>
            </w:r>
          </w:p>
          <w:p w14:paraId="423444FC" w14:textId="703CF4FD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N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on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418</w:t>
            </w:r>
          </w:p>
          <w:p w14:paraId="70DA3DFF" w14:textId="6474D7FD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 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247</w:t>
            </w:r>
          </w:p>
        </w:tc>
      </w:tr>
      <w:tr w:rsidR="006F68D9" w:rsidRPr="00097DB6" w14:paraId="51B623F7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7ED6AC51" w14:textId="0CB26A44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7G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6387E64" w14:textId="535BB46A" w:rsidR="006F68D9" w:rsidRPr="000A12D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Non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60559486" w14:textId="2C341E0C" w:rsidR="006F68D9" w:rsidRPr="000A12D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 w:rsidRPr="000A12DE">
              <w:rPr>
                <w:rFonts w:ascii="Arial" w:hAnsi="Arial" w:cs="Arial"/>
                <w:i/>
                <w:color w:val="auto"/>
                <w:sz w:val="16"/>
                <w:lang w:val="de-DE" w:eastAsia="da-DK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  <w:p w14:paraId="0C9DA89F" w14:textId="26427490" w:rsidR="006F68D9" w:rsidRPr="000A12D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-PITPNA OE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185EB8CA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Ordinary one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>-way ANOVA</w:t>
            </w:r>
          </w:p>
          <w:p w14:paraId="175AA5B8" w14:textId="04E3EBC3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Turkey’s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 xml:space="preserve"> mu</w:t>
            </w:r>
            <w:r>
              <w:rPr>
                <w:rFonts w:ascii="Arial" w:hAnsi="Arial" w:cs="Arial"/>
                <w:sz w:val="16"/>
                <w:lang w:eastAsia="da-DK"/>
              </w:rPr>
              <w:t>ltiple comparisons 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36D84B2B" w14:textId="75C6A8D6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Summary: F=10.2,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495</w:t>
            </w:r>
          </w:p>
          <w:p w14:paraId="22C8745C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7F24A8B0" w14:textId="14DF30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Non vs 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235</w:t>
            </w:r>
          </w:p>
          <w:p w14:paraId="3C685BC7" w14:textId="0921D9C3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N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on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6311</w:t>
            </w:r>
          </w:p>
          <w:p w14:paraId="0B94420A" w14:textId="0FFDCD65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 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324</w:t>
            </w:r>
          </w:p>
        </w:tc>
      </w:tr>
      <w:tr w:rsidR="006F68D9" w:rsidRPr="00097DB6" w14:paraId="10706558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538EAC9F" w14:textId="20685ACE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7H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658E886" w14:textId="548BCE34" w:rsidR="006F68D9" w:rsidRPr="000A12D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Non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7BDD5BE8" w14:textId="4BCFD5A2" w:rsidR="006F68D9" w:rsidRPr="000A12D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 w:rsidRPr="000A12DE">
              <w:rPr>
                <w:rFonts w:ascii="Arial" w:hAnsi="Arial" w:cs="Arial"/>
                <w:i/>
                <w:color w:val="auto"/>
                <w:sz w:val="16"/>
                <w:lang w:val="de-DE" w:eastAsia="da-DK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  <w:p w14:paraId="23812D33" w14:textId="5BB39665" w:rsidR="006F68D9" w:rsidRPr="000A12D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-PITPNA OE</w:t>
            </w:r>
            <w:r>
              <w:rPr>
                <w:rFonts w:ascii="Arial" w:hAnsi="Arial" w:cs="Arial"/>
                <w:iCs/>
                <w:sz w:val="16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(n=</w:t>
            </w:r>
            <w:r>
              <w:rPr>
                <w:rFonts w:ascii="Arial" w:hAnsi="Arial" w:cs="Arial"/>
                <w:sz w:val="16"/>
                <w:lang w:val="de-DE" w:eastAsia="da-DK"/>
              </w:rPr>
              <w:t>4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213FF3D1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Ordinary one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>-way ANOVA</w:t>
            </w:r>
          </w:p>
          <w:p w14:paraId="2DAFC469" w14:textId="2D796953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Turkey’s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 xml:space="preserve"> mu</w:t>
            </w:r>
            <w:r>
              <w:rPr>
                <w:rFonts w:ascii="Arial" w:hAnsi="Arial" w:cs="Arial"/>
                <w:sz w:val="16"/>
                <w:lang w:eastAsia="da-DK"/>
              </w:rPr>
              <w:t>ltiple comparisons 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52C5B66A" w14:textId="57A6FE33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ISG Summary: F=12.59,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38</w:t>
            </w:r>
          </w:p>
          <w:p w14:paraId="05F3F028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7A50D45E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Non vs 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035</w:t>
            </w:r>
          </w:p>
          <w:p w14:paraId="09F00FF0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N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on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3567</w:t>
            </w:r>
          </w:p>
          <w:p w14:paraId="47515ABB" w14:textId="3C72CF75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 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269</w:t>
            </w:r>
          </w:p>
          <w:p w14:paraId="1B8D88AF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</w:p>
          <w:p w14:paraId="37F68927" w14:textId="0FC6B2A6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 xml:space="preserve">MSG Summary: F=27.71,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=0.0047</w:t>
            </w:r>
          </w:p>
          <w:p w14:paraId="07F85E49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5E45C413" w14:textId="4D6AD8E0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Non vs 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: </w:t>
            </w:r>
            <w:r w:rsidRPr="00025933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124</w:t>
            </w:r>
          </w:p>
          <w:p w14:paraId="357FF787" w14:textId="32513308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N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on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213</w:t>
            </w:r>
          </w:p>
          <w:p w14:paraId="0A450873" w14:textId="7C6A0FD2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 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104</w:t>
            </w:r>
          </w:p>
          <w:p w14:paraId="680CAD71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</w:p>
          <w:p w14:paraId="5BB72938" w14:textId="5F2ED39E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 xml:space="preserve">CCG Summary: F=0.6778,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=0.6262</w:t>
            </w:r>
          </w:p>
          <w:p w14:paraId="1CB5256F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6C69CFDD" w14:textId="66DC2E75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Non vs 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: </w:t>
            </w:r>
            <w:r w:rsidRPr="00025933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19</w:t>
            </w:r>
          </w:p>
          <w:p w14:paraId="3258487F" w14:textId="4C659A93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N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on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4167</w:t>
            </w:r>
          </w:p>
          <w:p w14:paraId="7FE209AC" w14:textId="1A26E81D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 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5409</w:t>
            </w:r>
          </w:p>
          <w:p w14:paraId="431C95B7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</w:p>
          <w:p w14:paraId="3AA85DBB" w14:textId="5AFE2C70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 xml:space="preserve">ESG Summary: F=3.797,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=0.0938</w:t>
            </w:r>
          </w:p>
          <w:p w14:paraId="68209703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454E4440" w14:textId="7C317599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Non vs 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: </w:t>
            </w:r>
            <w:r w:rsidRPr="00025933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P</w:t>
            </w:r>
            <w:r w:rsidRPr="00025933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124</w:t>
            </w:r>
          </w:p>
          <w:p w14:paraId="669D363F" w14:textId="1AAB08FF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N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on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971</w:t>
            </w:r>
          </w:p>
          <w:p w14:paraId="4B0EC38A" w14:textId="2973FE80" w:rsidR="006F68D9" w:rsidRPr="008E55DC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vs T2D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-PITPNA OE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: 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8798</w:t>
            </w:r>
          </w:p>
        </w:tc>
      </w:tr>
      <w:tr w:rsidR="006F68D9" w:rsidRPr="00097DB6" w14:paraId="6B54F492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42EC9D23" w14:textId="6FBC888F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</w:t>
            </w:r>
            <w:r>
              <w:rPr>
                <w:rFonts w:ascii="Arial" w:hAnsi="Arial" w:cs="Arial"/>
                <w:color w:val="auto"/>
                <w:sz w:val="16"/>
                <w:szCs w:val="16"/>
                <w:lang w:eastAsia="zh-CN"/>
              </w:rPr>
              <w:t>1A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52BBD1A7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Ctrl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-mimic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0A551C16" w14:textId="0A66DED2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en-US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375-mimic</w:t>
            </w:r>
            <w:r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7E233FB2" w14:textId="277EC80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45CC6EB0" w14:textId="0B6EE74D" w:rsidR="006F68D9" w:rsidRPr="00083B2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Wild-type</w:t>
            </w:r>
            <w:r w:rsidRPr="00083B2D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3’</w:t>
            </w:r>
            <w:r w:rsidRPr="00083B2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UTR</w:t>
            </w:r>
            <w:r w:rsidRPr="00083B2D">
              <w:rPr>
                <w:rFonts w:ascii="Arial" w:hAnsi="Arial" w:cs="Arial"/>
                <w:color w:val="auto"/>
                <w:sz w:val="16"/>
                <w:lang w:val="de-DE" w:eastAsia="da-DK"/>
              </w:rPr>
              <w:t>:</w:t>
            </w:r>
          </w:p>
          <w:p w14:paraId="4EBF2DFA" w14:textId="77777777" w:rsidR="006F68D9" w:rsidRPr="00083B2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083B2D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3.216</w:t>
            </w:r>
            <w:r w:rsidRPr="00083B2D"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=0.0182</w:t>
            </w:r>
          </w:p>
          <w:p w14:paraId="1753BA12" w14:textId="77777777" w:rsidR="006F68D9" w:rsidRPr="00083B2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zh-CN"/>
              </w:rPr>
            </w:pPr>
            <w:r w:rsidRPr="00083B2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M</w:t>
            </w:r>
            <w:r>
              <w:rPr>
                <w:rFonts w:ascii="Arial" w:hAnsi="Arial" w:cs="Arial"/>
                <w:color w:val="auto"/>
                <w:sz w:val="16"/>
                <w:lang w:val="de-DE" w:eastAsia="zh-CN"/>
              </w:rPr>
              <w:t>UT</w:t>
            </w:r>
            <w:r w:rsidRPr="00083B2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 xml:space="preserve"> 3</w:t>
            </w:r>
            <w:r w:rsidRPr="00083B2D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’</w:t>
            </w:r>
            <w:r w:rsidRPr="00083B2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UTR</w:t>
            </w:r>
            <w:r w:rsidRPr="00083B2D">
              <w:rPr>
                <w:rFonts w:ascii="Arial" w:hAnsi="Arial" w:cs="Arial"/>
                <w:color w:val="auto"/>
                <w:sz w:val="16"/>
                <w:lang w:val="de-DE" w:eastAsia="da-DK"/>
              </w:rPr>
              <w:t>:</w:t>
            </w:r>
          </w:p>
          <w:p w14:paraId="294F8959" w14:textId="02160DC0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000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=1.0000</w:t>
            </w:r>
          </w:p>
        </w:tc>
      </w:tr>
      <w:tr w:rsidR="006F68D9" w:rsidRPr="000A12DE" w14:paraId="0DDBD897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0E2942FC" w14:textId="3C5B1DA2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1</w:t>
            </w:r>
            <w:r>
              <w:rPr>
                <w:rFonts w:ascii="Arial" w:hAnsi="Arial" w:cs="Arial"/>
                <w:color w:val="auto"/>
                <w:sz w:val="16"/>
                <w:szCs w:val="16"/>
                <w:lang w:eastAsia="da-DK"/>
              </w:rPr>
              <w:t>B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08B91E1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 w:rsidRPr="00083B2D">
              <w:rPr>
                <w:rFonts w:ascii="Arial" w:hAnsi="Arial" w:cs="Arial"/>
                <w:color w:val="auto"/>
                <w:sz w:val="16"/>
                <w:lang w:eastAsia="zh-CN"/>
              </w:rPr>
              <w:t>Antg</w:t>
            </w:r>
            <w:proofErr w:type="spellEnd"/>
            <w:r w:rsidRPr="00083B2D">
              <w:rPr>
                <w:rFonts w:ascii="Arial" w:hAnsi="Arial" w:cs="Arial"/>
                <w:color w:val="auto"/>
                <w:sz w:val="16"/>
                <w:lang w:eastAsia="zh-CN"/>
              </w:rPr>
              <w:t xml:space="preserve">-ctrl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5FFB681B" w14:textId="45683A62" w:rsidR="006F68D9" w:rsidRPr="000A12D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 w:rsidRPr="00083B2D">
              <w:rPr>
                <w:rFonts w:ascii="Arial" w:hAnsi="Arial" w:cs="Arial"/>
                <w:color w:val="auto"/>
                <w:sz w:val="16"/>
                <w:lang w:eastAsia="zh-CN"/>
              </w:rPr>
              <w:t>Antg-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 xml:space="preserve">375 </w:t>
            </w:r>
            <w:r w:rsidRPr="00083B2D">
              <w:rPr>
                <w:rFonts w:ascii="Arial" w:hAnsi="Arial" w:cs="Arial"/>
                <w:color w:val="auto"/>
                <w:sz w:val="16"/>
                <w:lang w:eastAsia="zh-CN"/>
              </w:rPr>
              <w:t>(n=4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4AD5B43E" w14:textId="4A948CAE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3FE5C933" w14:textId="77777777" w:rsidR="006F68D9" w:rsidRPr="004359F2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zh-CN"/>
              </w:rPr>
            </w:pP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11.88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 w:rsidRPr="0068276D">
              <w:rPr>
                <w:rFonts w:ascii="Arial" w:hAnsi="Arial" w:cs="Arial" w:hint="eastAsia"/>
                <w:color w:val="auto"/>
                <w:sz w:val="16"/>
                <w:lang w:val="de-DE" w:eastAsia="zh-CN"/>
              </w:rPr>
              <w:t>&lt;0.0001</w:t>
            </w:r>
          </w:p>
          <w:p w14:paraId="03707F9A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</w:p>
        </w:tc>
      </w:tr>
      <w:tr w:rsidR="006F68D9" w:rsidRPr="00097DB6" w14:paraId="1EFBD244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24711742" w14:textId="0E8C9850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1E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7D90C1F" w14:textId="365E0F00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 type 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21960809" w14:textId="6CB2C9F1" w:rsidR="006F68D9" w:rsidRPr="00025933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en-US" w:eastAsia="zh-CN"/>
              </w:rPr>
            </w:pPr>
            <w:r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Ago2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13BEF892" w14:textId="21FA03BC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0F6E0D67" w14:textId="77777777" w:rsidR="006F68D9" w:rsidRPr="004A326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bookmarkStart w:id="0" w:name="OLE_LINK24"/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10.49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&lt;0.0001</w:t>
            </w:r>
          </w:p>
          <w:p w14:paraId="0C04F48C" w14:textId="77777777" w:rsidR="006F68D9" w:rsidRPr="004A326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Cadm1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5.999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010</w:t>
            </w:r>
          </w:p>
          <w:p w14:paraId="35266751" w14:textId="77777777" w:rsidR="006F68D9" w:rsidRPr="004A326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Gphn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4.216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056</w:t>
            </w:r>
          </w:p>
          <w:p w14:paraId="2052AE77" w14:textId="1D565AB5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68276D">
              <w:rPr>
                <w:rFonts w:ascii="Arial" w:hAnsi="Arial" w:cs="Arial" w:hint="eastAsia"/>
                <w:color w:val="auto"/>
                <w:sz w:val="16"/>
                <w:lang w:val="de-DE" w:eastAsia="zh-CN"/>
              </w:rPr>
              <w:t>Ago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14.87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bookmarkStart w:id="1" w:name="OLE_LINK2"/>
            <w:r w:rsidRPr="0068276D">
              <w:rPr>
                <w:rFonts w:ascii="Arial" w:hAnsi="Arial" w:cs="Arial" w:hint="eastAsia"/>
                <w:color w:val="auto"/>
                <w:sz w:val="16"/>
                <w:lang w:val="de-DE" w:eastAsia="zh-CN"/>
              </w:rPr>
              <w:t>&lt;0.0001</w:t>
            </w:r>
            <w:bookmarkEnd w:id="0"/>
            <w:bookmarkEnd w:id="1"/>
          </w:p>
        </w:tc>
      </w:tr>
      <w:tr w:rsidR="006F68D9" w14:paraId="7982C6BE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6CD16717" w14:textId="778FF28F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1F</w:t>
            </w:r>
          </w:p>
        </w:tc>
        <w:tc>
          <w:tcPr>
            <w:tcW w:w="1550" w:type="dxa"/>
          </w:tcPr>
          <w:p w14:paraId="386CD744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hAnsi="Arial" w:cs="Arial"/>
                <w:color w:val="auto"/>
                <w:sz w:val="16"/>
                <w:lang w:eastAsia="da-DK"/>
              </w:rPr>
              <w:t>Antg</w:t>
            </w:r>
            <w:proofErr w:type="spellEnd"/>
            <w:r>
              <w:rPr>
                <w:rFonts w:ascii="Arial" w:hAnsi="Arial" w:cs="Arial"/>
                <w:color w:val="auto"/>
                <w:sz w:val="16"/>
                <w:lang w:eastAsia="da-DK"/>
              </w:rPr>
              <w:t>-Ctr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428B138F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>antg-375</w:t>
            </w:r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6C7A3634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277E6041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1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8.052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017</w:t>
            </w:r>
          </w:p>
          <w:p w14:paraId="363F5EBA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5.832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0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</w:t>
            </w:r>
          </w:p>
          <w:p w14:paraId="3821D97E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811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59</w:t>
            </w:r>
          </w:p>
          <w:p w14:paraId="05A17B09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4.013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9</w:t>
            </w:r>
          </w:p>
          <w:p w14:paraId="1EF9CDF5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1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.873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6</w:t>
            </w:r>
          </w:p>
          <w:p w14:paraId="705EE0A1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4.933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0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87</w:t>
            </w:r>
          </w:p>
          <w:p w14:paraId="02DC7C46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.898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6</w:t>
            </w:r>
          </w:p>
          <w:p w14:paraId="5F983F9A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.088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34</w:t>
            </w:r>
          </w:p>
          <w:p w14:paraId="6ECCDD4C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3.742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19</w:t>
            </w:r>
          </w:p>
          <w:p w14:paraId="4452A219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6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885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8</w:t>
            </w:r>
          </w:p>
          <w:p w14:paraId="31216BBB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40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692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78</w:t>
            </w:r>
          </w:p>
          <w:p w14:paraId="6A2EA5D2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40: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4.664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088</w:t>
            </w:r>
          </w:p>
          <w:p w14:paraId="1A9C4EAB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40:6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874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48</w:t>
            </w:r>
          </w:p>
        </w:tc>
      </w:tr>
      <w:tr w:rsidR="006F68D9" w14:paraId="4907BBA4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290F51F3" w14:textId="63797C4E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1F</w:t>
            </w:r>
          </w:p>
        </w:tc>
        <w:tc>
          <w:tcPr>
            <w:tcW w:w="1550" w:type="dxa"/>
          </w:tcPr>
          <w:p w14:paraId="4BC7928C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hAnsi="Arial" w:cs="Arial"/>
                <w:color w:val="auto"/>
                <w:sz w:val="16"/>
                <w:lang w:eastAsia="da-DK"/>
              </w:rPr>
              <w:t>antg</w:t>
            </w:r>
            <w:proofErr w:type="spellEnd"/>
            <w:r>
              <w:rPr>
                <w:rFonts w:ascii="Arial" w:hAnsi="Arial" w:cs="Arial"/>
                <w:color w:val="auto"/>
                <w:sz w:val="16"/>
                <w:lang w:eastAsia="da-DK"/>
              </w:rPr>
              <w:t>-Ctr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424DD256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>antg-375</w:t>
            </w:r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6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3E8B000A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758D4E74" w14:textId="77777777" w:rsidR="006F68D9" w:rsidRPr="006827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PI total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.444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063</w:t>
            </w:r>
          </w:p>
        </w:tc>
      </w:tr>
      <w:tr w:rsidR="00097DB6" w14:paraId="5876F5D4" w14:textId="77777777" w:rsidTr="00B11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440A5F2D" w14:textId="77777777" w:rsidR="00097DB6" w:rsidRDefault="00097DB6" w:rsidP="00097DB6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2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B</w:t>
            </w:r>
          </w:p>
        </w:tc>
        <w:tc>
          <w:tcPr>
            <w:tcW w:w="1550" w:type="dxa"/>
          </w:tcPr>
          <w:p w14:paraId="5CF2163D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4E4C1AA5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  <w:p w14:paraId="58A708C7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zh-CN"/>
              </w:rPr>
            </w:pPr>
          </w:p>
          <w:p w14:paraId="1B089628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33754A88" w14:textId="77777777" w:rsidR="00097DB6" w:rsidRPr="00025933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</w:tcPr>
          <w:p w14:paraId="35B9209E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1A2525BE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  <w:p w14:paraId="1E25A36C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  <w:p w14:paraId="24FB1EF5" w14:textId="77777777" w:rsidR="00097DB6" w:rsidRPr="00AF196D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50DF63BC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>Insulin</w:t>
            </w:r>
            <w:r w:rsidRPr="000A12DE">
              <w:rPr>
                <w:rFonts w:ascii="Arial" w:hAnsi="Arial" w:cs="Arial"/>
                <w:color w:val="auto"/>
                <w:sz w:val="16"/>
                <w:vertAlign w:val="superscript"/>
                <w:lang w:val="en-US" w:eastAsia="da-DK"/>
              </w:rPr>
              <w:t>+</w:t>
            </w: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cells: t=</w:t>
            </w: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4.673</w:t>
            </w: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16</w:t>
            </w:r>
          </w:p>
          <w:p w14:paraId="25020F1F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</w:p>
          <w:p w14:paraId="5B0ADA59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u w:val="single"/>
                <w:lang w:eastAsia="zh-CN"/>
              </w:rPr>
            </w:pPr>
          </w:p>
          <w:p w14:paraId="4A676A1D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>Islet number: t=</w:t>
            </w: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2.53</w:t>
            </w: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>, P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353</w:t>
            </w:r>
          </w:p>
          <w:p w14:paraId="7C5EB5F2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eastAsia="zh-CN"/>
              </w:rPr>
            </w:pPr>
          </w:p>
        </w:tc>
      </w:tr>
      <w:tr w:rsidR="00097DB6" w14:paraId="5AE9DB33" w14:textId="77777777" w:rsidTr="00B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66C1BC07" w14:textId="77777777" w:rsidR="00097DB6" w:rsidRDefault="00097DB6" w:rsidP="00097DB6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2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C</w:t>
            </w:r>
          </w:p>
        </w:tc>
        <w:tc>
          <w:tcPr>
            <w:tcW w:w="1550" w:type="dxa"/>
          </w:tcPr>
          <w:p w14:paraId="3157359B" w14:textId="77777777" w:rsidR="00097DB6" w:rsidRPr="000A12DE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7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79B045B6" w14:textId="77777777" w:rsidR="00097DB6" w:rsidRPr="000A12DE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7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  <w:p w14:paraId="7A6F3F1D" w14:textId="77777777" w:rsidR="00097DB6" w:rsidRPr="000A12DE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zh-CN"/>
              </w:rPr>
            </w:pPr>
          </w:p>
          <w:p w14:paraId="18D5403C" w14:textId="77777777" w:rsidR="00097DB6" w:rsidRPr="000A12DE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3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480E0BA6" w14:textId="77777777" w:rsidR="00097DB6" w:rsidRPr="00025933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8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</w:tcPr>
          <w:p w14:paraId="5DE1AE94" w14:textId="77777777" w:rsidR="00097DB6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35F34459" w14:textId="77777777" w:rsidR="00097DB6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  <w:p w14:paraId="5091E957" w14:textId="77777777" w:rsidR="00097DB6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  <w:p w14:paraId="08B194BD" w14:textId="77777777" w:rsidR="00097DB6" w:rsidRPr="00AF196D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1FA3B9E1" w14:textId="77777777" w:rsidR="00097DB6" w:rsidRPr="000A12DE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>Insulin</w:t>
            </w:r>
            <w:r w:rsidRPr="000A12DE">
              <w:rPr>
                <w:rFonts w:ascii="Arial" w:hAnsi="Arial" w:cs="Arial"/>
                <w:color w:val="auto"/>
                <w:sz w:val="16"/>
                <w:vertAlign w:val="superscript"/>
                <w:lang w:val="en-US" w:eastAsia="da-DK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>content: t=2.289, P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41</w:t>
            </w:r>
          </w:p>
          <w:p w14:paraId="671EAE73" w14:textId="77777777" w:rsidR="00097DB6" w:rsidRPr="000A12DE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</w:p>
          <w:p w14:paraId="1F175715" w14:textId="77777777" w:rsidR="00097DB6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u w:val="single"/>
                <w:lang w:eastAsia="zh-CN"/>
              </w:rPr>
            </w:pPr>
          </w:p>
          <w:p w14:paraId="5D748A48" w14:textId="77777777" w:rsidR="00097DB6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eastAsia="zh-CN"/>
              </w:rPr>
            </w:pP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>Proinsulin content: t=2.067, P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526</w:t>
            </w:r>
          </w:p>
        </w:tc>
      </w:tr>
      <w:tr w:rsidR="00097DB6" w14:paraId="2856F089" w14:textId="77777777" w:rsidTr="00B11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588B14B5" w14:textId="77777777" w:rsidR="00097DB6" w:rsidRDefault="00097DB6" w:rsidP="00097DB6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2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E</w:t>
            </w:r>
          </w:p>
        </w:tc>
        <w:tc>
          <w:tcPr>
            <w:tcW w:w="1550" w:type="dxa"/>
          </w:tcPr>
          <w:p w14:paraId="6AA65425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09F6FAF8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  <w:p w14:paraId="6306A24E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zh-CN"/>
              </w:rPr>
            </w:pPr>
          </w:p>
          <w:p w14:paraId="108D7C9B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1EF1F9DD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  <w:p w14:paraId="440B4590" w14:textId="77777777" w:rsidR="00097DB6" w:rsidRPr="00025933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</w:p>
        </w:tc>
        <w:tc>
          <w:tcPr>
            <w:tcW w:w="2661" w:type="dxa"/>
          </w:tcPr>
          <w:p w14:paraId="7F787A94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4C0374BA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  <w:p w14:paraId="3BA1F23D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  <w:p w14:paraId="4ED6F2DD" w14:textId="77777777" w:rsidR="00097DB6" w:rsidRPr="00AF196D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272FE6EC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Docked vesicles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81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228</w:t>
            </w:r>
          </w:p>
          <w:p w14:paraId="73BAAF04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</w:p>
          <w:p w14:paraId="5BD93100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ISG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6.45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002</w:t>
            </w:r>
          </w:p>
          <w:p w14:paraId="3639B347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MSG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3.829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05</w:t>
            </w:r>
          </w:p>
          <w:p w14:paraId="5E9F824F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ESG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552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1593</w:t>
            </w:r>
          </w:p>
        </w:tc>
      </w:tr>
      <w:tr w:rsidR="00097DB6" w14:paraId="7F9A850A" w14:textId="77777777" w:rsidTr="00B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2A567776" w14:textId="77777777" w:rsidR="00097DB6" w:rsidRDefault="00097DB6" w:rsidP="00097DB6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2</w:t>
            </w:r>
            <w:r>
              <w:rPr>
                <w:rFonts w:ascii="Arial" w:hAnsi="Arial" w:cs="Arial"/>
                <w:sz w:val="16"/>
                <w:lang w:eastAsia="zh-CN"/>
              </w:rPr>
              <w:t>H</w:t>
            </w:r>
          </w:p>
        </w:tc>
        <w:tc>
          <w:tcPr>
            <w:tcW w:w="1550" w:type="dxa"/>
          </w:tcPr>
          <w:p w14:paraId="5231AC7A" w14:textId="77777777" w:rsidR="00097DB6" w:rsidRPr="000A12DE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56B2B084" w14:textId="77777777" w:rsidR="00097DB6" w:rsidRPr="00025933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</w:tcPr>
          <w:p w14:paraId="202A9CE2" w14:textId="77777777" w:rsidR="00097DB6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1DD15748" w14:textId="77777777" w:rsidR="00097DB6" w:rsidRPr="00AF196D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</w:tcPr>
          <w:p w14:paraId="030E1C15" w14:textId="77777777" w:rsidR="00097DB6" w:rsidRPr="000A12DE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>TUNEL</w:t>
            </w:r>
            <w:r w:rsidRPr="000A12DE">
              <w:rPr>
                <w:rFonts w:ascii="Arial" w:hAnsi="Arial" w:cs="Arial"/>
                <w:color w:val="auto"/>
                <w:sz w:val="16"/>
                <w:vertAlign w:val="superscript"/>
                <w:lang w:val="en-US" w:eastAsia="da-DK"/>
              </w:rPr>
              <w:t>+</w:t>
            </w: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insulin cells/: t=1</w:t>
            </w: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2.25</w:t>
            </w:r>
            <w:r w:rsidRPr="000A12DE">
              <w:rPr>
                <w:rFonts w:ascii="Arial" w:hAnsi="Arial" w:cs="Arial"/>
                <w:color w:val="auto"/>
                <w:sz w:val="16"/>
                <w:lang w:val="en-US" w:eastAsia="da-DK"/>
              </w:rPr>
              <w:t>, P</w:t>
            </w: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  <w:p w14:paraId="4F580A93" w14:textId="77777777" w:rsidR="00097DB6" w:rsidRPr="00C459D5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u w:val="single"/>
                <w:lang w:eastAsia="zh-CN"/>
              </w:rPr>
            </w:pPr>
          </w:p>
        </w:tc>
      </w:tr>
      <w:tr w:rsidR="00097DB6" w:rsidRPr="00097DB6" w14:paraId="78DDFBF8" w14:textId="77777777" w:rsidTr="00B11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65EEC718" w14:textId="77777777" w:rsidR="00097DB6" w:rsidRDefault="00097DB6" w:rsidP="00097DB6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2</w:t>
            </w:r>
            <w:r>
              <w:rPr>
                <w:rFonts w:ascii="Arial" w:hAnsi="Arial" w:cs="Arial"/>
                <w:sz w:val="16"/>
                <w:lang w:eastAsia="zh-CN"/>
              </w:rPr>
              <w:t>I</w:t>
            </w:r>
          </w:p>
        </w:tc>
        <w:tc>
          <w:tcPr>
            <w:tcW w:w="1550" w:type="dxa"/>
          </w:tcPr>
          <w:p w14:paraId="1458C44E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2C6F9CFC" w14:textId="77777777" w:rsidR="00097DB6" w:rsidRPr="000A12DE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</w:tcPr>
          <w:p w14:paraId="50E62F4F" w14:textId="77777777" w:rsidR="00097DB6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29B1D9A5" w14:textId="77777777" w:rsidR="00097DB6" w:rsidRPr="00AF196D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</w:tcPr>
          <w:p w14:paraId="26F750A8" w14:textId="77777777" w:rsidR="00097DB6" w:rsidRPr="00025933" w:rsidRDefault="00097DB6" w:rsidP="00097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TUNEL</w:t>
            </w:r>
            <w:r w:rsidRPr="006A5916">
              <w:rPr>
                <w:rFonts w:ascii="Arial" w:hAnsi="Arial" w:cs="Arial"/>
                <w:color w:val="auto"/>
                <w:sz w:val="16"/>
                <w:vertAlign w:val="superscript"/>
                <w:lang w:val="de-DE" w:eastAsia="da-DK"/>
              </w:rPr>
              <w:t>+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Gcg cells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7184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4929</w:t>
            </w:r>
          </w:p>
        </w:tc>
      </w:tr>
      <w:tr w:rsidR="00097DB6" w:rsidRPr="00097DB6" w14:paraId="45EF9B55" w14:textId="77777777" w:rsidTr="00B11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7718491C" w14:textId="77777777" w:rsidR="00097DB6" w:rsidRDefault="00097DB6" w:rsidP="00097DB6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S2K</w:t>
            </w:r>
          </w:p>
        </w:tc>
        <w:tc>
          <w:tcPr>
            <w:tcW w:w="1550" w:type="dxa"/>
          </w:tcPr>
          <w:p w14:paraId="79B9A64A" w14:textId="77777777" w:rsidR="00097DB6" w:rsidRPr="000A12DE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WT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622D4D1B" w14:textId="77777777" w:rsidR="00097DB6" w:rsidRPr="000A12DE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 w:rsidRPr="000A12DE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itpna</w:t>
            </w:r>
            <w:r w:rsidRPr="000A12DE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 xml:space="preserve"> KO</w:t>
            </w:r>
            <w:r w:rsidRPr="000A12DE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(n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=5</w:t>
            </w:r>
            <w:r w:rsidRPr="000A12DE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</w:tcPr>
          <w:p w14:paraId="7EF3F81F" w14:textId="77777777" w:rsidR="00097DB6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7082AC01" w14:textId="77777777" w:rsidR="00097DB6" w:rsidRPr="00AF196D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</w:tcPr>
          <w:p w14:paraId="600D8E2F" w14:textId="77777777" w:rsidR="00097DB6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Ki67</w:t>
            </w:r>
            <w:r w:rsidRPr="006A5916">
              <w:rPr>
                <w:rFonts w:ascii="Arial" w:hAnsi="Arial" w:cs="Arial"/>
                <w:color w:val="auto"/>
                <w:sz w:val="16"/>
                <w:vertAlign w:val="superscript"/>
                <w:lang w:val="de-DE" w:eastAsia="da-DK"/>
              </w:rPr>
              <w:t>+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Gcg cells/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989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701</w:t>
            </w:r>
          </w:p>
          <w:p w14:paraId="0314899A" w14:textId="77777777" w:rsidR="00097DB6" w:rsidRDefault="00097DB6" w:rsidP="00097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</w:p>
        </w:tc>
      </w:tr>
      <w:tr w:rsidR="006F68D9" w:rsidRPr="00097DB6" w14:paraId="3EC72430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04A58D42" w14:textId="13D3EF0E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</w:t>
            </w:r>
            <w:r w:rsidR="00097DB6"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3</w:t>
            </w: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550" w:type="dxa"/>
          </w:tcPr>
          <w:p w14:paraId="59DF93DA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si</w:t>
            </w:r>
            <w:proofErr w:type="spellEnd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-Ctr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5E28DE9D" w14:textId="7137ECEE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si-Pitpna</w:t>
            </w:r>
            <w:proofErr w:type="spellEnd"/>
            <w:r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60F10B5E" w14:textId="09896565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77037BC6" w14:textId="77777777" w:rsidR="006F68D9" w:rsidRPr="00442CEB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5.5 mM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853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4262</w:t>
            </w:r>
          </w:p>
          <w:p w14:paraId="5BB061F3" w14:textId="77777777" w:rsidR="006F68D9" w:rsidRPr="00442CEB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10 mM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3.683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103</w:t>
            </w:r>
          </w:p>
          <w:p w14:paraId="1A4E094A" w14:textId="18AA8D68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25 mM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2.744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335</w:t>
            </w:r>
          </w:p>
        </w:tc>
      </w:tr>
      <w:tr w:rsidR="006F68D9" w14:paraId="1C284F4E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04C7CF10" w14:textId="7D5ED511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</w:t>
            </w:r>
            <w:r w:rsidR="00097DB6"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3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B</w:t>
            </w:r>
          </w:p>
        </w:tc>
        <w:tc>
          <w:tcPr>
            <w:tcW w:w="1550" w:type="dxa"/>
          </w:tcPr>
          <w:p w14:paraId="2584E980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si</w:t>
            </w:r>
            <w:proofErr w:type="spellEnd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-Ctr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005F4360" w14:textId="76FE9270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si-Pitpna</w:t>
            </w:r>
            <w:proofErr w:type="spellEnd"/>
            <w:r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61A873F1" w14:textId="1F44C2B5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1674DBFE" w14:textId="2BEE6283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5.906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010</w:t>
            </w:r>
          </w:p>
        </w:tc>
      </w:tr>
      <w:tr w:rsidR="006F68D9" w14:paraId="710AE486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0A1C3A77" w14:textId="190F18B7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sz w:val="16"/>
                <w:szCs w:val="16"/>
                <w:lang w:eastAsia="zh-CN"/>
              </w:rPr>
              <w:t>S</w:t>
            </w:r>
            <w:r w:rsidR="00097DB6">
              <w:rPr>
                <w:rFonts w:ascii="Arial" w:eastAsia="SimSun" w:hAnsi="Arial" w:cs="Arial"/>
                <w:sz w:val="16"/>
                <w:szCs w:val="16"/>
                <w:lang w:eastAsia="zh-CN"/>
              </w:rPr>
              <w:t>3</w:t>
            </w:r>
            <w:r>
              <w:rPr>
                <w:rFonts w:ascii="Arial" w:eastAsia="SimSun" w:hAnsi="Arial" w:cs="Arial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550" w:type="dxa"/>
          </w:tcPr>
          <w:p w14:paraId="16AD19A9" w14:textId="351AAC96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si</w:t>
            </w:r>
            <w:proofErr w:type="spellEnd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-Ctr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77FB9323" w14:textId="6C907BD5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eastAsia="zh-CN"/>
              </w:rPr>
            </w:pPr>
            <w:proofErr w:type="spellStart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si-Pitpna</w:t>
            </w:r>
            <w:proofErr w:type="spellEnd"/>
            <w:r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0948907E" w14:textId="5E0942A1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3FDBDF1B" w14:textId="39EED3D5" w:rsidR="006F68D9" w:rsidRPr="00BF28B0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6.319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0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2</w:t>
            </w:r>
          </w:p>
        </w:tc>
      </w:tr>
      <w:tr w:rsidR="006F68D9" w:rsidRPr="00097DB6" w14:paraId="07958B10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5177275F" w14:textId="2AD616CD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</w:t>
            </w:r>
            <w:r w:rsidR="00097DB6"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3</w:t>
            </w: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1550" w:type="dxa"/>
          </w:tcPr>
          <w:p w14:paraId="529592DB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si</w:t>
            </w:r>
            <w:proofErr w:type="spellEnd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-Ctr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632E3EA7" w14:textId="4F2FCF19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si-Pitpna</w:t>
            </w:r>
            <w:proofErr w:type="spellEnd"/>
            <w:r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00267007" w14:textId="7828CF5D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50A82875" w14:textId="7EEFF785" w:rsidR="006F68D9" w:rsidRPr="00442CEB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5.5 mM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.6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5</w:t>
            </w:r>
          </w:p>
          <w:p w14:paraId="5E24EC24" w14:textId="5EEA781A" w:rsidR="006F68D9" w:rsidRPr="00442CEB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10 mM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.611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584</w:t>
            </w:r>
          </w:p>
          <w:p w14:paraId="5DA46A79" w14:textId="6382A659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25 mM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.303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63</w:t>
            </w:r>
          </w:p>
        </w:tc>
      </w:tr>
      <w:tr w:rsidR="006F68D9" w:rsidRPr="00097DB6" w14:paraId="450132C2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7F210426" w14:textId="0A4A719F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</w:t>
            </w:r>
            <w:r w:rsidR="00097DB6"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3</w:t>
            </w: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1550" w:type="dxa"/>
          </w:tcPr>
          <w:p w14:paraId="5C1267EC" w14:textId="2BA027E2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si</w:t>
            </w:r>
            <w:proofErr w:type="spellEnd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-Ctr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30A9318C" w14:textId="7D9B6EB9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si-Pitpna</w:t>
            </w:r>
            <w:proofErr w:type="spellEnd"/>
            <w:r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65DE988E" w14:textId="5E76C5C1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0D8D5409" w14:textId="2FDA47AB" w:rsidR="006F68D9" w:rsidRPr="00442CEB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5.5 mM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7.728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015</w:t>
            </w:r>
          </w:p>
          <w:p w14:paraId="01DD855C" w14:textId="2790C682" w:rsidR="006F68D9" w:rsidRPr="00442CEB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10 mM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6.81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024</w:t>
            </w:r>
          </w:p>
          <w:p w14:paraId="278F717B" w14:textId="52DE5211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25 mM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.39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75</w:t>
            </w:r>
          </w:p>
        </w:tc>
      </w:tr>
      <w:tr w:rsidR="006F68D9" w14:paraId="28214579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5A05035C" w14:textId="3A61CF8F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</w:t>
            </w:r>
            <w:r w:rsidR="00097DB6"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3</w:t>
            </w: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1550" w:type="dxa"/>
          </w:tcPr>
          <w:p w14:paraId="1C83DA03" w14:textId="585EAE21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si</w:t>
            </w:r>
            <w:proofErr w:type="spellEnd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-Ctr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0D5EB3D2" w14:textId="578A6A38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si-Pitpna</w:t>
            </w:r>
            <w:proofErr w:type="spellEnd"/>
            <w:r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05253923" w14:textId="45D44F8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000DAFE3" w14:textId="2F168FCF" w:rsidR="006F68D9" w:rsidRPr="00EC2752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6.76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005</w:t>
            </w:r>
          </w:p>
        </w:tc>
      </w:tr>
      <w:tr w:rsidR="006F68D9" w14:paraId="55579BF2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17C4F1EA" w14:textId="0AFB26BB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</w:t>
            </w:r>
            <w:r w:rsidR="00097DB6"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3</w:t>
            </w: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1550" w:type="dxa"/>
          </w:tcPr>
          <w:p w14:paraId="1868D2C3" w14:textId="67AFD84E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si</w:t>
            </w:r>
            <w:proofErr w:type="spellEnd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-Ctr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79816689" w14:textId="7F82F628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si-Pitpna</w:t>
            </w:r>
            <w:proofErr w:type="spellEnd"/>
            <w:r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74478F60" w14:textId="704D751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78544E95" w14:textId="225B157F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6.55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028</w:t>
            </w:r>
          </w:p>
        </w:tc>
      </w:tr>
      <w:tr w:rsidR="006F68D9" w:rsidRPr="00097DB6" w14:paraId="4B1D42DA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1F72FAAB" w14:textId="68ED1531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</w:t>
            </w:r>
            <w:r w:rsidR="00097DB6"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3</w:t>
            </w: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1550" w:type="dxa"/>
          </w:tcPr>
          <w:p w14:paraId="0F5988C3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si</w:t>
            </w:r>
            <w:proofErr w:type="spellEnd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-Ctr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19072CB8" w14:textId="78E069F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>
              <w:rPr>
                <w:rFonts w:ascii="Arial" w:eastAsia="SimSun" w:hAnsi="Arial" w:cs="Arial" w:hint="eastAsia"/>
                <w:color w:val="auto"/>
                <w:sz w:val="16"/>
                <w:lang w:eastAsia="zh-CN"/>
              </w:rPr>
              <w:t>si-Pitpna</w:t>
            </w:r>
            <w:proofErr w:type="spellEnd"/>
            <w:r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eastAsia="SimSun" w:hAnsi="Arial" w:cs="Arial"/>
                <w:color w:val="auto"/>
                <w:sz w:val="16"/>
                <w:lang w:eastAsia="zh-CN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434B43F8" w14:textId="544E33B9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</w:tc>
        <w:tc>
          <w:tcPr>
            <w:tcW w:w="2521" w:type="dxa"/>
          </w:tcPr>
          <w:p w14:paraId="572317F2" w14:textId="1FB92D1D" w:rsidR="006F68D9" w:rsidRPr="00442CEB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5.5 mM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538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6188</w:t>
            </w:r>
          </w:p>
          <w:p w14:paraId="785A93A6" w14:textId="0687798C" w:rsidR="006F68D9" w:rsidRPr="00442CEB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10 mM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709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536</w:t>
            </w:r>
          </w:p>
          <w:p w14:paraId="397B529E" w14:textId="45DF475B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25 mM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.975</w:t>
            </w:r>
            <w:r w:rsidRPr="00D81378">
              <w:rPr>
                <w:rFonts w:ascii="Arial" w:hAnsi="Arial" w:cs="Arial"/>
                <w:color w:val="auto"/>
                <w:sz w:val="16"/>
                <w:lang w:val="de-DE" w:eastAsia="da-DK"/>
              </w:rPr>
              <w:t>, P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0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65</w:t>
            </w:r>
          </w:p>
        </w:tc>
      </w:tr>
      <w:tr w:rsidR="006F68D9" w:rsidRPr="00097DB6" w14:paraId="59943217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0A76ADF6" w14:textId="2A5176DC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S4D</w:t>
            </w:r>
          </w:p>
        </w:tc>
        <w:tc>
          <w:tcPr>
            <w:tcW w:w="1550" w:type="dxa"/>
          </w:tcPr>
          <w:p w14:paraId="41834358" w14:textId="70DD7CC1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Wild-type (n=</w:t>
            </w:r>
            <w:r>
              <w:rPr>
                <w:rFonts w:ascii="Arial" w:hAnsi="Arial" w:cs="Arial"/>
                <w:color w:val="auto"/>
                <w:sz w:val="16"/>
                <w:lang w:eastAsia="zh-CN"/>
              </w:rPr>
              <w:t>7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05FC6BCC" w14:textId="56080D0A" w:rsidR="006F68D9" w:rsidRPr="00025933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en-US" w:eastAsia="zh-CN"/>
              </w:rPr>
            </w:pPr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Ins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lang w:eastAsia="zh-CN"/>
              </w:rPr>
              <w:t>-</w:t>
            </w:r>
            <w:proofErr w:type="spellStart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>Cre</w:t>
            </w:r>
            <w:proofErr w:type="spellEnd"/>
            <w:r>
              <w:rPr>
                <w:rFonts w:ascii="Arial" w:hAnsi="Arial" w:cs="Arial" w:hint="eastAsia"/>
                <w:color w:val="auto"/>
                <w:sz w:val="16"/>
                <w:lang w:eastAsia="zh-CN"/>
              </w:rPr>
              <w:t xml:space="preserve">, </w:t>
            </w:r>
            <w:proofErr w:type="spellStart"/>
            <w:r>
              <w:rPr>
                <w:rFonts w:ascii="Arial" w:hAnsi="Arial" w:cs="Arial"/>
                <w:i/>
                <w:color w:val="auto"/>
                <w:sz w:val="16"/>
                <w:lang w:eastAsia="zh-CN"/>
              </w:rPr>
              <w:t>Pitpna</w:t>
            </w:r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/</w:t>
            </w:r>
            <w:proofErr w:type="spellStart"/>
            <w:r w:rsidRPr="004359F2">
              <w:rPr>
                <w:rFonts w:ascii="Arial" w:hAnsi="Arial" w:cs="Arial" w:hint="eastAsia"/>
                <w:i/>
                <w:color w:val="auto"/>
                <w:sz w:val="16"/>
                <w:vertAlign w:val="superscript"/>
                <w:lang w:eastAsia="zh-CN"/>
              </w:rPr>
              <w:t>flox</w:t>
            </w:r>
            <w:proofErr w:type="spellEnd"/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7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282FC358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3FC011C7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</w:tcPr>
          <w:p w14:paraId="4B65D7E4" w14:textId="340CA1DC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Orthodox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4214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6809</w:t>
            </w:r>
          </w:p>
          <w:p w14:paraId="1D182643" w14:textId="10DB5BE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Condensed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502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1589</w:t>
            </w:r>
          </w:p>
          <w:p w14:paraId="4280A96A" w14:textId="3324CF45" w:rsidR="006F68D9" w:rsidRPr="00D16C34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Intermediate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495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1608</w:t>
            </w:r>
          </w:p>
          <w:p w14:paraId="42654BFC" w14:textId="60BEDFFF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Mixed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465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298</w:t>
            </w:r>
          </w:p>
          <w:p w14:paraId="4676E0A0" w14:textId="581D1FC2" w:rsidR="006F68D9" w:rsidRPr="00F55678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Swollen: 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>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2.493</w:t>
            </w:r>
            <w:r w:rsidRPr="00BF28B0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, 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283</w:t>
            </w:r>
          </w:p>
        </w:tc>
      </w:tr>
      <w:tr w:rsidR="006F68D9" w:rsidRPr="000A12DE" w14:paraId="6E38C561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auto"/>
            </w:tcBorders>
          </w:tcPr>
          <w:p w14:paraId="37CE7E86" w14:textId="3B485373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hAnsi="Arial" w:cs="Arial"/>
                <w:sz w:val="16"/>
                <w:lang w:eastAsia="zh-CN"/>
              </w:rPr>
              <w:t>S5C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07D8A83C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-Ctrl (n=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zh-CN"/>
              </w:rPr>
              <w:t>7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) </w:t>
            </w:r>
          </w:p>
          <w:p w14:paraId="1DBAB933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en-US" w:eastAsia="da-DK"/>
              </w:rPr>
            </w:pP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i/>
                <w:color w:val="auto"/>
                <w:sz w:val="16"/>
                <w:lang w:val="en-US" w:eastAsia="da-DK"/>
              </w:rPr>
              <w:t xml:space="preserve"> 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(n=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zh-CN"/>
              </w:rPr>
              <w:t>7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)</w:t>
            </w:r>
          </w:p>
          <w:p w14:paraId="1F5FA43C" w14:textId="549A7026" w:rsidR="006F68D9" w:rsidRPr="000A12D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OE-PITPNA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 xml:space="preserve"> (n=</w:t>
            </w:r>
            <w:r>
              <w:rPr>
                <w:rFonts w:ascii="Arial" w:hAnsi="Arial" w:cs="Arial"/>
                <w:sz w:val="16"/>
                <w:lang w:val="de-DE" w:eastAsia="da-DK"/>
              </w:rPr>
              <w:t>7</w:t>
            </w:r>
            <w:r w:rsidRPr="000A12DE">
              <w:rPr>
                <w:rFonts w:ascii="Arial" w:hAnsi="Arial" w:cs="Arial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332C48F2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Ordinary one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>-way ANOVA</w:t>
            </w:r>
          </w:p>
          <w:p w14:paraId="44F739C4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Turkey’s</w:t>
            </w:r>
            <w:r w:rsidRPr="00BA1B81">
              <w:rPr>
                <w:rFonts w:ascii="Arial" w:hAnsi="Arial" w:cs="Arial"/>
                <w:sz w:val="16"/>
                <w:lang w:eastAsia="da-DK"/>
              </w:rPr>
              <w:t xml:space="preserve"> mu</w:t>
            </w:r>
            <w:r>
              <w:rPr>
                <w:rFonts w:ascii="Arial" w:hAnsi="Arial" w:cs="Arial"/>
                <w:sz w:val="16"/>
                <w:lang w:eastAsia="da-DK"/>
              </w:rPr>
              <w:t>ltiple comparisons test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14:paraId="5B6FE37A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Orthodox Summary: F=7.842,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36</w:t>
            </w:r>
          </w:p>
          <w:p w14:paraId="6E769FE6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57E13FED" w14:textId="14BE4F7B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266</w:t>
            </w:r>
          </w:p>
          <w:p w14:paraId="775E4D39" w14:textId="5063C999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6246</w:t>
            </w:r>
          </w:p>
          <w:p w14:paraId="77C573A6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36</w:t>
            </w:r>
          </w:p>
          <w:p w14:paraId="6CF28F87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 w:eastAsia="zh-CN"/>
              </w:rPr>
            </w:pPr>
          </w:p>
          <w:p w14:paraId="3079215C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Condensed Summary: F=8.321,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28</w:t>
            </w:r>
          </w:p>
          <w:p w14:paraId="32018EE1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00D31A05" w14:textId="01DA03E3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79</w:t>
            </w:r>
          </w:p>
          <w:p w14:paraId="3D99E1D9" w14:textId="10CAB8D0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53</w:t>
            </w:r>
          </w:p>
          <w:p w14:paraId="537A05DE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9808</w:t>
            </w:r>
          </w:p>
          <w:p w14:paraId="0B3FF842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lang w:val="en-US" w:eastAsia="zh-CN"/>
              </w:rPr>
            </w:pPr>
          </w:p>
          <w:p w14:paraId="3023B0F4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Intermediate Summary: F=9.148, P=0.0018</w:t>
            </w:r>
          </w:p>
          <w:p w14:paraId="64484439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436E38C4" w14:textId="41E4F84F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4725</w:t>
            </w:r>
          </w:p>
          <w:p w14:paraId="76848CEB" w14:textId="6D8562E3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016</w:t>
            </w:r>
          </w:p>
          <w:p w14:paraId="561F0BC8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217</w:t>
            </w:r>
          </w:p>
          <w:p w14:paraId="0013CD9A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lang w:val="en-US" w:eastAsia="zh-CN"/>
              </w:rPr>
            </w:pPr>
          </w:p>
          <w:p w14:paraId="12C34D89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Mixed Summary: F=38.71, P</w:t>
            </w:r>
            <w:r w:rsidRPr="000A2FA8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  <w:p w14:paraId="69824A46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46684E31" w14:textId="27C06542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  <w:p w14:paraId="2A8C919B" w14:textId="690F93CB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451</w:t>
            </w:r>
          </w:p>
          <w:p w14:paraId="6DBABF0C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 w:rsidRPr="000A2FA8">
              <w:rPr>
                <w:rFonts w:ascii="Arial" w:eastAsia="SimSun" w:hAnsi="Arial" w:cs="Arial" w:hint="eastAsia"/>
                <w:color w:val="auto"/>
                <w:sz w:val="16"/>
                <w:lang w:val="en-US" w:eastAsia="zh-CN"/>
              </w:rPr>
              <w:t>&lt;0.0001</w:t>
            </w:r>
          </w:p>
          <w:p w14:paraId="30402419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 w:eastAsia="da-DK"/>
              </w:rPr>
            </w:pPr>
          </w:p>
          <w:p w14:paraId="27B5ACEC" w14:textId="77777777" w:rsidR="006F68D9" w:rsidRPr="00BA1B81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sz w:val="16"/>
                <w:lang w:eastAsia="da-DK"/>
              </w:rPr>
              <w:t>Swollen Summary: F=4.309,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296</w:t>
            </w:r>
          </w:p>
          <w:p w14:paraId="7FB7AB67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44378E2C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 xml:space="preserve"> </w:t>
            </w: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=0.0237</w:t>
            </w:r>
          </w:p>
          <w:p w14:paraId="2255FC49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proofErr w:type="spellStart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sh</w:t>
            </w:r>
            <w:proofErr w:type="spellEnd"/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-Ctrl 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4757</w:t>
            </w:r>
          </w:p>
          <w:p w14:paraId="57BC4F3D" w14:textId="77777777" w:rsidR="006F68D9" w:rsidRPr="000A2FA8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en-US" w:eastAsia="da-DK"/>
              </w:rPr>
            </w:pPr>
            <w:proofErr w:type="spellStart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sh</w:t>
            </w:r>
            <w:proofErr w:type="spellEnd"/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 xml:space="preserve"> vs </w:t>
            </w:r>
            <w:r w:rsidRPr="000A2FA8">
              <w:rPr>
                <w:rFonts w:ascii="Arial" w:hAnsi="Arial" w:cs="Arial"/>
                <w:iCs/>
                <w:color w:val="auto"/>
                <w:sz w:val="16"/>
                <w:lang w:val="en-US" w:eastAsia="zh-CN"/>
              </w:rPr>
              <w:t>OE-PITPNA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2209</w:t>
            </w:r>
          </w:p>
        </w:tc>
      </w:tr>
      <w:tr w:rsidR="006F68D9" w:rsidRPr="00097DB6" w14:paraId="3DE8E602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1BE9BD0A" w14:textId="6C813F69" w:rsidR="006F68D9" w:rsidRDefault="006F68D9" w:rsidP="006F68D9">
            <w:pPr>
              <w:jc w:val="center"/>
              <w:rPr>
                <w:rFonts w:ascii="Arial" w:hAnsi="Arial" w:cs="Arial"/>
                <w:sz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5D</w:t>
            </w:r>
          </w:p>
        </w:tc>
        <w:tc>
          <w:tcPr>
            <w:tcW w:w="1550" w:type="dxa"/>
          </w:tcPr>
          <w:p w14:paraId="58D525C9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>
              <w:rPr>
                <w:rFonts w:ascii="Arial" w:hAnsi="Arial" w:cs="Arial"/>
                <w:color w:val="auto"/>
                <w:sz w:val="16"/>
                <w:lang w:eastAsia="da-DK"/>
              </w:rPr>
              <w:t>Contro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7105E147" w14:textId="041776AD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 xml:space="preserve">OE-PITPNA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3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1330787B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09A046ED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</w:tcPr>
          <w:p w14:paraId="458AD1E9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2:0: t=0.913, P=0.4129</w:t>
            </w:r>
          </w:p>
          <w:p w14:paraId="79A3BF91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4:0: t=0.3226, P=0.7631</w:t>
            </w:r>
          </w:p>
          <w:p w14:paraId="19F91B68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4:1: t=0.5446, P=0.615</w:t>
            </w:r>
          </w:p>
          <w:p w14:paraId="049D36D5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4:2: t=0.2573, P=0.8096</w:t>
            </w:r>
          </w:p>
          <w:p w14:paraId="1E4D38E3" w14:textId="77777777" w:rsidR="006F68D9" w:rsidRPr="00975A7A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0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0592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9556</w:t>
            </w:r>
          </w:p>
          <w:p w14:paraId="138C1616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1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00529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996</w:t>
            </w:r>
          </w:p>
          <w:p w14:paraId="0038179F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.132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3209</w:t>
            </w:r>
          </w:p>
          <w:p w14:paraId="02EEE923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8823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4275</w:t>
            </w:r>
          </w:p>
          <w:p w14:paraId="227283F0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1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145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8917</w:t>
            </w:r>
          </w:p>
          <w:p w14:paraId="1E3C5416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419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6968</w:t>
            </w:r>
          </w:p>
          <w:p w14:paraId="0B7295A4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.252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786</w:t>
            </w:r>
          </w:p>
          <w:p w14:paraId="45E374E7" w14:textId="77777777" w:rsidR="006F68D9" w:rsidRPr="004A326E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.2228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868</w:t>
            </w:r>
          </w:p>
          <w:p w14:paraId="4208AC94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032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604</w:t>
            </w:r>
          </w:p>
          <w:p w14:paraId="61D18613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40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138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185</w:t>
            </w:r>
          </w:p>
          <w:p w14:paraId="64CD9563" w14:textId="3E117EB7" w:rsidR="006F68D9" w:rsidRPr="00003358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40: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193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988</w:t>
            </w:r>
          </w:p>
        </w:tc>
      </w:tr>
      <w:tr w:rsidR="006F68D9" w:rsidRPr="00097DB6" w14:paraId="0ECF655A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6412072F" w14:textId="00DFA14E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5E</w:t>
            </w:r>
          </w:p>
        </w:tc>
        <w:tc>
          <w:tcPr>
            <w:tcW w:w="1550" w:type="dxa"/>
          </w:tcPr>
          <w:p w14:paraId="14B38B4B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proofErr w:type="spellStart"/>
            <w:r>
              <w:rPr>
                <w:rFonts w:ascii="Arial" w:hAnsi="Arial" w:cs="Arial"/>
                <w:color w:val="auto"/>
                <w:sz w:val="16"/>
                <w:lang w:eastAsia="da-DK"/>
              </w:rPr>
              <w:t>sh</w:t>
            </w:r>
            <w:proofErr w:type="spellEnd"/>
            <w:r>
              <w:rPr>
                <w:rFonts w:ascii="Arial" w:hAnsi="Arial" w:cs="Arial"/>
                <w:color w:val="auto"/>
                <w:sz w:val="16"/>
                <w:lang w:eastAsia="da-DK"/>
              </w:rPr>
              <w:t>-Control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 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 xml:space="preserve">) </w:t>
            </w:r>
          </w:p>
          <w:p w14:paraId="22AA7F80" w14:textId="46F36FA6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proofErr w:type="spellStart"/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>sh</w:t>
            </w:r>
            <w:proofErr w:type="spellEnd"/>
            <w:r>
              <w:rPr>
                <w:rFonts w:ascii="Arial" w:hAnsi="Arial" w:cs="Arial"/>
                <w:iCs/>
                <w:color w:val="auto"/>
                <w:sz w:val="16"/>
                <w:lang w:eastAsia="zh-CN"/>
              </w:rPr>
              <w:t>-PITPNA</w:t>
            </w:r>
            <w:r w:rsidRPr="004359F2">
              <w:rPr>
                <w:rFonts w:ascii="Arial" w:hAnsi="Arial" w:cs="Arial"/>
                <w:i/>
                <w:color w:val="auto"/>
                <w:sz w:val="16"/>
                <w:lang w:eastAsia="da-DK"/>
              </w:rPr>
              <w:t xml:space="preserve"> 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eastAsia="da-DK"/>
              </w:rPr>
              <w:t>4</w:t>
            </w: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661" w:type="dxa"/>
          </w:tcPr>
          <w:p w14:paraId="040EFE03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01EA1AC9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</w:tcPr>
          <w:p w14:paraId="4E33703D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2:0: t=0.7343, P=0.4957</w:t>
            </w:r>
          </w:p>
          <w:p w14:paraId="2665A203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4:0: t=0.1111, P=0.9151</w:t>
            </w:r>
          </w:p>
          <w:p w14:paraId="24051C5E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4:1: t=4035, P=0.7005</w:t>
            </w:r>
          </w:p>
          <w:p w14:paraId="731DFC5D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4:2: t=0.0838, P=0.9359</w:t>
            </w:r>
          </w:p>
          <w:p w14:paraId="60678128" w14:textId="77777777" w:rsidR="006F68D9" w:rsidRPr="00975A7A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0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0561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957</w:t>
            </w:r>
          </w:p>
          <w:p w14:paraId="7DD2C1A8" w14:textId="77777777" w:rsidR="006F68D9" w:rsidRPr="004A326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1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849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4285</w:t>
            </w:r>
          </w:p>
          <w:p w14:paraId="195C39FA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42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6891</w:t>
            </w:r>
          </w:p>
          <w:p w14:paraId="0228EDB0" w14:textId="77777777" w:rsidR="006F68D9" w:rsidRPr="004A326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6: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3753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7203</w:t>
            </w:r>
          </w:p>
          <w:p w14:paraId="77331F73" w14:textId="77777777" w:rsidR="006F68D9" w:rsidRPr="004A326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1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4944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642</w:t>
            </w:r>
          </w:p>
          <w:p w14:paraId="7F4A668D" w14:textId="77777777" w:rsidR="006F68D9" w:rsidRPr="004A326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2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177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8653</w:t>
            </w:r>
          </w:p>
          <w:p w14:paraId="644D3604" w14:textId="77777777" w:rsidR="006F68D9" w:rsidRPr="004A326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3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0.4125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6925</w:t>
            </w:r>
          </w:p>
          <w:p w14:paraId="011E2EF8" w14:textId="77777777" w:rsidR="006F68D9" w:rsidRPr="004A326E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1.052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332</w:t>
            </w:r>
          </w:p>
          <w:p w14:paraId="7DFC88B4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38: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038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394</w:t>
            </w:r>
          </w:p>
          <w:p w14:paraId="5C154C77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40:4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3128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765</w:t>
            </w:r>
          </w:p>
          <w:p w14:paraId="0D1236DD" w14:textId="382345FA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40: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0.4397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6756</w:t>
            </w:r>
          </w:p>
        </w:tc>
      </w:tr>
      <w:tr w:rsidR="006F68D9" w:rsidRPr="00B61801" w14:paraId="64F8D196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53ED353F" w14:textId="6D958E30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6A</w:t>
            </w:r>
          </w:p>
        </w:tc>
        <w:tc>
          <w:tcPr>
            <w:tcW w:w="1550" w:type="dxa"/>
          </w:tcPr>
          <w:p w14:paraId="02DA35EE" w14:textId="288AF5BF" w:rsidR="006F68D9" w:rsidRPr="00B61801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B61801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T2D</w:t>
            </w:r>
            <w:r w:rsidRPr="00B61801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 (n=</w:t>
            </w:r>
            <w:r w:rsidRPr="00B61801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</w:t>
            </w:r>
            <w:r w:rsidRPr="00B61801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) </w:t>
            </w:r>
          </w:p>
          <w:p w14:paraId="4E208FEC" w14:textId="5822A5A3" w:rsidR="006F68D9" w:rsidRPr="00B61801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B61801"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T2D</w:t>
            </w:r>
            <w:r w:rsidRPr="00B61801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-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TPNA OE</w:t>
            </w:r>
            <w:r w:rsidRPr="00B61801">
              <w:rPr>
                <w:rFonts w:ascii="Arial" w:eastAsia="SimSun" w:hAnsi="Arial" w:cs="Arial" w:hint="eastAsia"/>
                <w:i/>
                <w:color w:val="auto"/>
                <w:sz w:val="16"/>
                <w:vertAlign w:val="superscript"/>
                <w:lang w:val="de-DE" w:eastAsia="zh-CN"/>
              </w:rPr>
              <w:t xml:space="preserve"> </w:t>
            </w:r>
            <w:r w:rsidRPr="00B61801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</w:t>
            </w:r>
            <w:r w:rsidRPr="00B61801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</w:tcPr>
          <w:p w14:paraId="080B7123" w14:textId="77777777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way repeated-measure ANOVA</w:t>
            </w:r>
          </w:p>
          <w:p w14:paraId="523E2900" w14:textId="3A000148" w:rsidR="006F68D9" w:rsidRPr="00AF196D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Post-hoc multiple comparisons test (</w:t>
            </w:r>
            <w:proofErr w:type="spellStart"/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Sidak's</w:t>
            </w:r>
            <w:proofErr w:type="spellEnd"/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)</w:t>
            </w:r>
          </w:p>
        </w:tc>
        <w:tc>
          <w:tcPr>
            <w:tcW w:w="2521" w:type="dxa"/>
          </w:tcPr>
          <w:p w14:paraId="11BAC139" w14:textId="33B22005" w:rsidR="006F68D9" w:rsidRPr="00FE05B2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u w:val="single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u w:val="single"/>
                <w:lang w:eastAsia="zh-CN"/>
              </w:rPr>
              <w:t xml:space="preserve">HP-21324-01T2D </w:t>
            </w:r>
            <w:r>
              <w:rPr>
                <w:rFonts w:ascii="Arial" w:hAnsi="Arial" w:cs="Arial"/>
                <w:sz w:val="16"/>
                <w:lang w:eastAsia="da-DK"/>
              </w:rPr>
              <w:t>Summary: F=20.79,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449</w:t>
            </w:r>
          </w:p>
          <w:p w14:paraId="4493739C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67C70195" w14:textId="43D399D8" w:rsidR="006F68D9" w:rsidRPr="000A2FA8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0 min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2638</w:t>
            </w:r>
          </w:p>
          <w:p w14:paraId="41281C58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15 min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116</w:t>
            </w:r>
          </w:p>
          <w:p w14:paraId="775837F1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</w:p>
          <w:p w14:paraId="0601A35D" w14:textId="405AE57E" w:rsidR="006F68D9" w:rsidRPr="00FE05B2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u w:val="single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u w:val="single"/>
                <w:lang w:eastAsia="zh-CN"/>
              </w:rPr>
              <w:t xml:space="preserve">HP-21263-01T2D </w:t>
            </w:r>
            <w:r>
              <w:rPr>
                <w:rFonts w:ascii="Arial" w:hAnsi="Arial" w:cs="Arial"/>
                <w:sz w:val="16"/>
                <w:lang w:eastAsia="da-DK"/>
              </w:rPr>
              <w:t>Summary: F=5.738,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536</w:t>
            </w:r>
          </w:p>
          <w:p w14:paraId="07E4CAD4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6F45E8A6" w14:textId="566599A9" w:rsidR="006F68D9" w:rsidRPr="000A2FA8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0 min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9830</w:t>
            </w:r>
          </w:p>
          <w:p w14:paraId="67FB2D00" w14:textId="48C3D096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15 min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071</w:t>
            </w:r>
          </w:p>
          <w:p w14:paraId="1B25F617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</w:p>
          <w:p w14:paraId="1A5EA3E7" w14:textId="01E2DA03" w:rsidR="006F68D9" w:rsidRPr="00FE05B2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u w:val="single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u w:val="single"/>
                <w:lang w:eastAsia="zh-CN"/>
              </w:rPr>
              <w:t xml:space="preserve">HP-22044-01T2D </w:t>
            </w:r>
            <w:r>
              <w:rPr>
                <w:rFonts w:ascii="Arial" w:hAnsi="Arial" w:cs="Arial"/>
                <w:sz w:val="16"/>
                <w:lang w:eastAsia="da-DK"/>
              </w:rPr>
              <w:t>Summary: F=0.9998,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4227</w:t>
            </w:r>
          </w:p>
          <w:p w14:paraId="3BC29CB3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34025951" w14:textId="5E7A66E4" w:rsidR="006F68D9" w:rsidRPr="000A2FA8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0 min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8376</w:t>
            </w:r>
          </w:p>
          <w:p w14:paraId="59294D8B" w14:textId="18297E71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15 min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7799</w:t>
            </w:r>
          </w:p>
          <w:p w14:paraId="793FC10E" w14:textId="77777777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</w:p>
          <w:p w14:paraId="1DDE2941" w14:textId="45A7B236" w:rsidR="006F68D9" w:rsidRPr="00FE05B2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u w:val="single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u w:val="single"/>
                <w:lang w:eastAsia="zh-CN"/>
              </w:rPr>
              <w:t xml:space="preserve">R386 </w:t>
            </w:r>
            <w:r>
              <w:rPr>
                <w:rFonts w:ascii="Arial" w:hAnsi="Arial" w:cs="Arial"/>
                <w:sz w:val="16"/>
                <w:lang w:eastAsia="da-DK"/>
              </w:rPr>
              <w:t>Summary: F=140.4,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0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7</w:t>
            </w:r>
          </w:p>
          <w:p w14:paraId="6EE15D21" w14:textId="77777777" w:rsidR="006F68D9" w:rsidRPr="0009253D" w:rsidRDefault="006F68D9" w:rsidP="006F68D9">
            <w:pPr>
              <w:tabs>
                <w:tab w:val="center" w:pos="4819"/>
                <w:tab w:val="right" w:pos="96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  <w:r w:rsidRPr="00A418ED">
              <w:rPr>
                <w:rFonts w:ascii="Arial" w:hAnsi="Arial" w:cs="Arial"/>
                <w:sz w:val="16"/>
                <w:lang w:eastAsia="da-DK"/>
              </w:rPr>
              <w:t>Multiple comparison:</w:t>
            </w:r>
          </w:p>
          <w:p w14:paraId="56BEB5DF" w14:textId="7853CDD7" w:rsidR="006F68D9" w:rsidRPr="000A2FA8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0 min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4399</w:t>
            </w:r>
          </w:p>
          <w:p w14:paraId="6D5401A7" w14:textId="1F3D12C4" w:rsidR="006F68D9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lang w:val="en-US" w:eastAsia="da-DK"/>
              </w:rPr>
              <w:t>15 min</w:t>
            </w:r>
            <w:r w:rsidRPr="000A2FA8">
              <w:rPr>
                <w:rFonts w:ascii="Arial" w:hAnsi="Arial" w:cs="Arial"/>
                <w:color w:val="auto"/>
                <w:sz w:val="16"/>
                <w:lang w:val="en-US" w:eastAsia="da-DK"/>
              </w:rPr>
              <w:t>: P</w:t>
            </w:r>
            <w:r w:rsidRPr="000A2FA8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046</w:t>
            </w:r>
          </w:p>
          <w:p w14:paraId="35B7BDCA" w14:textId="0AE473EB" w:rsidR="006F68D9" w:rsidRPr="00FE05B2" w:rsidRDefault="006F68D9" w:rsidP="006F6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</w:p>
        </w:tc>
      </w:tr>
      <w:tr w:rsidR="006F68D9" w:rsidRPr="00CC4585" w14:paraId="078C9BB8" w14:textId="77777777" w:rsidTr="006930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7463D914" w14:textId="6F8897B4" w:rsidR="006F68D9" w:rsidRDefault="006F68D9" w:rsidP="006F68D9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6B</w:t>
            </w:r>
          </w:p>
        </w:tc>
        <w:tc>
          <w:tcPr>
            <w:tcW w:w="1550" w:type="dxa"/>
          </w:tcPr>
          <w:p w14:paraId="64F2ECCC" w14:textId="32868E24" w:rsidR="006F68D9" w:rsidRPr="00CC4585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CC4585">
              <w:rPr>
                <w:rFonts w:ascii="Arial" w:hAnsi="Arial" w:cs="Arial"/>
                <w:color w:val="auto"/>
                <w:sz w:val="16"/>
                <w:lang w:val="de-DE" w:eastAsia="da-DK"/>
              </w:rPr>
              <w:t>T2D 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3-</w:t>
            </w:r>
            <w:r w:rsidRPr="00CC4585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4) </w:t>
            </w:r>
          </w:p>
          <w:p w14:paraId="358BB91F" w14:textId="1AD92909" w:rsidR="006F68D9" w:rsidRPr="00CC4585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CC4585"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 PITPNA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 xml:space="preserve"> OE</w:t>
            </w:r>
            <w:r w:rsidRPr="00CC4585"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 xml:space="preserve"> </w:t>
            </w:r>
            <w:r w:rsidRPr="00CC4585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3-4</w:t>
            </w:r>
            <w:r w:rsidRPr="00CC4585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</w:tcPr>
          <w:p w14:paraId="20314901" w14:textId="77777777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4C49A09E" w14:textId="77777777" w:rsidR="006F68D9" w:rsidRPr="00AF196D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</w:tcPr>
          <w:p w14:paraId="1DCA734C" w14:textId="65A48AF0" w:rsidR="006F68D9" w:rsidRPr="00CC4585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 w:rsidRPr="00CC4585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IRE1a: t=0.6064, P=0.5664</w:t>
            </w:r>
          </w:p>
          <w:p w14:paraId="7AB5EC78" w14:textId="16115D37" w:rsidR="006F68D9" w:rsidRPr="00EF41DC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 w:rsidRPr="00EF41DC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CHOP: t=7.15, P=0.002</w:t>
            </w:r>
          </w:p>
          <w:p w14:paraId="303DAAD6" w14:textId="07162E3B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ERO1: t=0.3418, P=0.7442</w:t>
            </w:r>
          </w:p>
          <w:p w14:paraId="48CF954E" w14:textId="4D3B6DAB" w:rsidR="006F68D9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Pdi: t=2.683, P=0.0364</w:t>
            </w:r>
          </w:p>
          <w:p w14:paraId="5E9FA8B3" w14:textId="31B8400E" w:rsidR="006F68D9" w:rsidRPr="00975A7A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Bip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3.495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0.0129</w:t>
            </w:r>
          </w:p>
          <w:p w14:paraId="3FA3BCBE" w14:textId="0256A0EE" w:rsidR="006F68D9" w:rsidRPr="00CC4585" w:rsidRDefault="006F68D9" w:rsidP="006F6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val="de-DE" w:eastAsia="zh-CN"/>
              </w:rPr>
            </w:pPr>
            <w:r w:rsidRPr="0068276D"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I 40:5</w:t>
            </w:r>
            <w:r w:rsidRPr="0068276D">
              <w:rPr>
                <w:rFonts w:ascii="Arial" w:hAnsi="Arial" w:cs="Arial"/>
                <w:color w:val="auto"/>
                <w:sz w:val="16"/>
                <w:lang w:val="de-DE" w:eastAsia="da-DK"/>
              </w:rPr>
              <w:t>: t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1.193, P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=</w:t>
            </w:r>
            <w:r>
              <w:rPr>
                <w:rFonts w:ascii="Arial" w:eastAsia="SimSun" w:hAnsi="Arial" w:cs="Arial" w:hint="eastAsia"/>
                <w:color w:val="auto"/>
                <w:sz w:val="16"/>
                <w:lang w:val="de-DE" w:eastAsia="zh-CN"/>
              </w:rPr>
              <w:t>0.</w:t>
            </w:r>
            <w:r>
              <w:rPr>
                <w:rFonts w:ascii="Arial" w:eastAsia="SimSun" w:hAnsi="Arial" w:cs="Arial"/>
                <w:color w:val="auto"/>
                <w:sz w:val="16"/>
                <w:lang w:val="de-DE" w:eastAsia="zh-CN"/>
              </w:rPr>
              <w:t>2988</w:t>
            </w:r>
          </w:p>
        </w:tc>
      </w:tr>
      <w:tr w:rsidR="0091288E" w:rsidRPr="00CC4585" w14:paraId="754CA770" w14:textId="77777777" w:rsidTr="006930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</w:tcPr>
          <w:p w14:paraId="45383531" w14:textId="24ABAC6D" w:rsidR="0091288E" w:rsidRDefault="0091288E" w:rsidP="0091288E">
            <w:pPr>
              <w:jc w:val="center"/>
              <w:rPr>
                <w:rFonts w:ascii="Arial" w:eastAsia="SimSu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S6</w:t>
            </w:r>
            <w:r w:rsidR="00E94301">
              <w:rPr>
                <w:rFonts w:ascii="Arial" w:eastAsia="SimSun" w:hAnsi="Arial" w:cs="Arial"/>
                <w:color w:val="auto"/>
                <w:sz w:val="16"/>
                <w:szCs w:val="16"/>
                <w:lang w:eastAsia="zh-CN"/>
              </w:rPr>
              <w:t>C</w:t>
            </w:r>
            <w:bookmarkStart w:id="2" w:name="_GoBack"/>
            <w:bookmarkEnd w:id="2"/>
          </w:p>
        </w:tc>
        <w:tc>
          <w:tcPr>
            <w:tcW w:w="1550" w:type="dxa"/>
          </w:tcPr>
          <w:p w14:paraId="6259ABF8" w14:textId="24803370" w:rsidR="0091288E" w:rsidRPr="00CC4585" w:rsidRDefault="0091288E" w:rsidP="00912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val="de-DE" w:eastAsia="da-DK"/>
              </w:rPr>
            </w:pPr>
            <w:r w:rsidRPr="00CC4585">
              <w:rPr>
                <w:rFonts w:ascii="Arial" w:hAnsi="Arial" w:cs="Arial"/>
                <w:color w:val="auto"/>
                <w:sz w:val="16"/>
                <w:lang w:val="de-DE" w:eastAsia="da-DK"/>
              </w:rPr>
              <w:t xml:space="preserve">T2D (n=4) </w:t>
            </w:r>
          </w:p>
          <w:p w14:paraId="185D83E0" w14:textId="654217B1" w:rsidR="0091288E" w:rsidRPr="00CC4585" w:rsidRDefault="0091288E" w:rsidP="00912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val="de-DE" w:eastAsia="da-DK"/>
              </w:rPr>
            </w:pPr>
            <w:r w:rsidRPr="00CC4585"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>T2D PITPNA</w:t>
            </w:r>
            <w:r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 xml:space="preserve"> OE</w:t>
            </w:r>
            <w:r w:rsidRPr="00CC4585">
              <w:rPr>
                <w:rFonts w:ascii="Arial" w:hAnsi="Arial" w:cs="Arial"/>
                <w:iCs/>
                <w:color w:val="auto"/>
                <w:sz w:val="16"/>
                <w:lang w:val="de-DE" w:eastAsia="zh-CN"/>
              </w:rPr>
              <w:t xml:space="preserve"> </w:t>
            </w:r>
            <w:r w:rsidRPr="00CC4585">
              <w:rPr>
                <w:rFonts w:ascii="Arial" w:hAnsi="Arial" w:cs="Arial"/>
                <w:color w:val="auto"/>
                <w:sz w:val="16"/>
                <w:lang w:val="de-DE" w:eastAsia="da-DK"/>
              </w:rPr>
              <w:t>(n=</w:t>
            </w:r>
            <w:r>
              <w:rPr>
                <w:rFonts w:ascii="Arial" w:hAnsi="Arial" w:cs="Arial"/>
                <w:color w:val="auto"/>
                <w:sz w:val="16"/>
                <w:lang w:val="de-DE" w:eastAsia="da-DK"/>
              </w:rPr>
              <w:t>4</w:t>
            </w:r>
            <w:r w:rsidRPr="00CC4585">
              <w:rPr>
                <w:rFonts w:ascii="Arial" w:hAnsi="Arial" w:cs="Arial"/>
                <w:color w:val="auto"/>
                <w:sz w:val="16"/>
                <w:lang w:val="de-DE" w:eastAsia="da-DK"/>
              </w:rPr>
              <w:t>)</w:t>
            </w:r>
          </w:p>
        </w:tc>
        <w:tc>
          <w:tcPr>
            <w:tcW w:w="2661" w:type="dxa"/>
          </w:tcPr>
          <w:p w14:paraId="6C93188B" w14:textId="77777777" w:rsidR="0091288E" w:rsidRDefault="0091288E" w:rsidP="00912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lang w:eastAsia="da-DK"/>
              </w:rPr>
            </w:pPr>
            <w:r w:rsidRPr="00AF196D">
              <w:rPr>
                <w:rFonts w:ascii="Arial" w:hAnsi="Arial" w:cs="Arial"/>
                <w:color w:val="auto"/>
                <w:sz w:val="16"/>
                <w:lang w:eastAsia="da-DK"/>
              </w:rPr>
              <w:t>Two-tailed unpaired Student’s t-test</w:t>
            </w:r>
          </w:p>
          <w:p w14:paraId="5698F181" w14:textId="77777777" w:rsidR="0091288E" w:rsidRPr="00AF196D" w:rsidRDefault="0091288E" w:rsidP="00912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lang w:eastAsia="da-DK"/>
              </w:rPr>
            </w:pPr>
          </w:p>
        </w:tc>
        <w:tc>
          <w:tcPr>
            <w:tcW w:w="2521" w:type="dxa"/>
          </w:tcPr>
          <w:p w14:paraId="62216B21" w14:textId="7E458562" w:rsidR="0091288E" w:rsidRPr="00CC4585" w:rsidRDefault="0091288E" w:rsidP="00912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</w:pP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PROINS</w:t>
            </w:r>
            <w:r w:rsidRPr="00CC4585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: t=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3.498</w:t>
            </w:r>
            <w:r w:rsidRPr="00CC4585"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, P=0.</w:t>
            </w:r>
            <w:r>
              <w:rPr>
                <w:rFonts w:ascii="Arial" w:eastAsia="SimSun" w:hAnsi="Arial" w:cs="Arial"/>
                <w:color w:val="auto"/>
                <w:sz w:val="16"/>
                <w:lang w:val="en-US" w:eastAsia="zh-CN"/>
              </w:rPr>
              <w:t>0129</w:t>
            </w:r>
          </w:p>
          <w:p w14:paraId="4475C67E" w14:textId="3393D07F" w:rsidR="0091288E" w:rsidRPr="00CC4585" w:rsidRDefault="0091288E" w:rsidP="009128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lang w:eastAsia="zh-CN"/>
              </w:rPr>
            </w:pPr>
          </w:p>
        </w:tc>
      </w:tr>
    </w:tbl>
    <w:p w14:paraId="13D205E3" w14:textId="77777777" w:rsidR="00C459D5" w:rsidRPr="00CC4585" w:rsidRDefault="00C459D5" w:rsidP="00E6690A">
      <w:pPr>
        <w:rPr>
          <w:rFonts w:eastAsia="SimSun"/>
          <w:lang w:val="de-DE" w:eastAsia="zh-CN"/>
        </w:rPr>
      </w:pPr>
    </w:p>
    <w:sectPr w:rsidR="00C459D5" w:rsidRPr="00CC4585" w:rsidSect="00DE0FFE">
      <w:pgSz w:w="11900" w:h="16840"/>
      <w:pgMar w:top="1152" w:right="1008" w:bottom="1152" w:left="100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374564" w14:textId="77777777" w:rsidR="000436DD" w:rsidRDefault="000436DD" w:rsidP="00546DA2">
      <w:r>
        <w:separator/>
      </w:r>
    </w:p>
  </w:endnote>
  <w:endnote w:type="continuationSeparator" w:id="0">
    <w:p w14:paraId="7D8074D0" w14:textId="77777777" w:rsidR="000436DD" w:rsidRDefault="000436DD" w:rsidP="00546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FFD096" w14:textId="77777777" w:rsidR="000436DD" w:rsidRDefault="000436DD" w:rsidP="00546DA2">
      <w:r>
        <w:separator/>
      </w:r>
    </w:p>
  </w:footnote>
  <w:footnote w:type="continuationSeparator" w:id="0">
    <w:p w14:paraId="0E0D68F8" w14:textId="77777777" w:rsidR="000436DD" w:rsidRDefault="000436DD" w:rsidP="00546D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961"/>
    <w:rsid w:val="00003358"/>
    <w:rsid w:val="00004A93"/>
    <w:rsid w:val="00007961"/>
    <w:rsid w:val="0001193E"/>
    <w:rsid w:val="00025933"/>
    <w:rsid w:val="0003637C"/>
    <w:rsid w:val="000436DD"/>
    <w:rsid w:val="00066F6B"/>
    <w:rsid w:val="00074799"/>
    <w:rsid w:val="000829C0"/>
    <w:rsid w:val="0008302A"/>
    <w:rsid w:val="00083B2D"/>
    <w:rsid w:val="000922AC"/>
    <w:rsid w:val="0009253D"/>
    <w:rsid w:val="00097DB6"/>
    <w:rsid w:val="000A12DE"/>
    <w:rsid w:val="000B0970"/>
    <w:rsid w:val="000B24A6"/>
    <w:rsid w:val="000C0FB4"/>
    <w:rsid w:val="000D0B25"/>
    <w:rsid w:val="000D287B"/>
    <w:rsid w:val="000D337B"/>
    <w:rsid w:val="00104B58"/>
    <w:rsid w:val="00116AEF"/>
    <w:rsid w:val="001227D8"/>
    <w:rsid w:val="001419A9"/>
    <w:rsid w:val="001634A8"/>
    <w:rsid w:val="00175182"/>
    <w:rsid w:val="001A69C8"/>
    <w:rsid w:val="001A70CF"/>
    <w:rsid w:val="001B7479"/>
    <w:rsid w:val="001C3AB1"/>
    <w:rsid w:val="001C4B56"/>
    <w:rsid w:val="001C559A"/>
    <w:rsid w:val="001D6737"/>
    <w:rsid w:val="001D7C3B"/>
    <w:rsid w:val="001E24D7"/>
    <w:rsid w:val="001E654F"/>
    <w:rsid w:val="001F2329"/>
    <w:rsid w:val="001F6959"/>
    <w:rsid w:val="00205BDB"/>
    <w:rsid w:val="002149EF"/>
    <w:rsid w:val="00217557"/>
    <w:rsid w:val="0025377A"/>
    <w:rsid w:val="0027570E"/>
    <w:rsid w:val="0027577F"/>
    <w:rsid w:val="00283DF8"/>
    <w:rsid w:val="00284E61"/>
    <w:rsid w:val="00297252"/>
    <w:rsid w:val="002B690F"/>
    <w:rsid w:val="002C2350"/>
    <w:rsid w:val="002C31C7"/>
    <w:rsid w:val="002D22BE"/>
    <w:rsid w:val="002D3BF4"/>
    <w:rsid w:val="002E5A9D"/>
    <w:rsid w:val="00382680"/>
    <w:rsid w:val="00390B06"/>
    <w:rsid w:val="003968DD"/>
    <w:rsid w:val="003B7629"/>
    <w:rsid w:val="003D385F"/>
    <w:rsid w:val="003D5785"/>
    <w:rsid w:val="003E5556"/>
    <w:rsid w:val="003E66D8"/>
    <w:rsid w:val="003F35D3"/>
    <w:rsid w:val="00404991"/>
    <w:rsid w:val="00405FC2"/>
    <w:rsid w:val="00412621"/>
    <w:rsid w:val="00423985"/>
    <w:rsid w:val="004265F5"/>
    <w:rsid w:val="00427E34"/>
    <w:rsid w:val="004343CB"/>
    <w:rsid w:val="00442CEB"/>
    <w:rsid w:val="00454C5C"/>
    <w:rsid w:val="00455E83"/>
    <w:rsid w:val="00462140"/>
    <w:rsid w:val="004732F7"/>
    <w:rsid w:val="00486700"/>
    <w:rsid w:val="00497524"/>
    <w:rsid w:val="004A0800"/>
    <w:rsid w:val="004A2ACE"/>
    <w:rsid w:val="004A326E"/>
    <w:rsid w:val="004B36E6"/>
    <w:rsid w:val="004D0A7B"/>
    <w:rsid w:val="004D7C8B"/>
    <w:rsid w:val="004F51F6"/>
    <w:rsid w:val="00503E35"/>
    <w:rsid w:val="00521FDD"/>
    <w:rsid w:val="00522063"/>
    <w:rsid w:val="00543F9F"/>
    <w:rsid w:val="00546DA2"/>
    <w:rsid w:val="00574B80"/>
    <w:rsid w:val="00591A29"/>
    <w:rsid w:val="005F3E1A"/>
    <w:rsid w:val="00607E79"/>
    <w:rsid w:val="00623246"/>
    <w:rsid w:val="00625F74"/>
    <w:rsid w:val="00637796"/>
    <w:rsid w:val="0068276D"/>
    <w:rsid w:val="00693093"/>
    <w:rsid w:val="006A0A97"/>
    <w:rsid w:val="006A20AF"/>
    <w:rsid w:val="006A5916"/>
    <w:rsid w:val="006B23B1"/>
    <w:rsid w:val="006C0AA7"/>
    <w:rsid w:val="006D7BFC"/>
    <w:rsid w:val="006F68D9"/>
    <w:rsid w:val="00700A8E"/>
    <w:rsid w:val="00701D58"/>
    <w:rsid w:val="00723B9D"/>
    <w:rsid w:val="0073557B"/>
    <w:rsid w:val="007657A3"/>
    <w:rsid w:val="00774745"/>
    <w:rsid w:val="00784F32"/>
    <w:rsid w:val="0079437F"/>
    <w:rsid w:val="007A55E0"/>
    <w:rsid w:val="007B22B8"/>
    <w:rsid w:val="007B74AB"/>
    <w:rsid w:val="007C00BB"/>
    <w:rsid w:val="007C5D2A"/>
    <w:rsid w:val="00806A52"/>
    <w:rsid w:val="0083137F"/>
    <w:rsid w:val="0083342A"/>
    <w:rsid w:val="00846A5A"/>
    <w:rsid w:val="00851CC8"/>
    <w:rsid w:val="00855956"/>
    <w:rsid w:val="00862088"/>
    <w:rsid w:val="00863127"/>
    <w:rsid w:val="00876C02"/>
    <w:rsid w:val="00885662"/>
    <w:rsid w:val="008937BB"/>
    <w:rsid w:val="00897F3E"/>
    <w:rsid w:val="008A5AD1"/>
    <w:rsid w:val="008B09D6"/>
    <w:rsid w:val="008D05F7"/>
    <w:rsid w:val="008E55DC"/>
    <w:rsid w:val="008F6DF5"/>
    <w:rsid w:val="0090532A"/>
    <w:rsid w:val="0091288E"/>
    <w:rsid w:val="00922BDC"/>
    <w:rsid w:val="00923D7A"/>
    <w:rsid w:val="00933DBC"/>
    <w:rsid w:val="00937B91"/>
    <w:rsid w:val="00940A98"/>
    <w:rsid w:val="009639EB"/>
    <w:rsid w:val="00975A7A"/>
    <w:rsid w:val="009C0EB2"/>
    <w:rsid w:val="009E3E99"/>
    <w:rsid w:val="009E54B2"/>
    <w:rsid w:val="009E7246"/>
    <w:rsid w:val="009F339F"/>
    <w:rsid w:val="009F5652"/>
    <w:rsid w:val="009F7747"/>
    <w:rsid w:val="00A000F7"/>
    <w:rsid w:val="00A13C71"/>
    <w:rsid w:val="00A15477"/>
    <w:rsid w:val="00A1595A"/>
    <w:rsid w:val="00A43988"/>
    <w:rsid w:val="00A544DD"/>
    <w:rsid w:val="00A676DF"/>
    <w:rsid w:val="00A74DD2"/>
    <w:rsid w:val="00A80D3A"/>
    <w:rsid w:val="00AA0ACB"/>
    <w:rsid w:val="00AB6A54"/>
    <w:rsid w:val="00AD7EC0"/>
    <w:rsid w:val="00AE39A0"/>
    <w:rsid w:val="00AE5BB0"/>
    <w:rsid w:val="00AF66C2"/>
    <w:rsid w:val="00B04403"/>
    <w:rsid w:val="00B20F75"/>
    <w:rsid w:val="00B25C10"/>
    <w:rsid w:val="00B42E5A"/>
    <w:rsid w:val="00B42FC7"/>
    <w:rsid w:val="00B45619"/>
    <w:rsid w:val="00B50699"/>
    <w:rsid w:val="00B511B7"/>
    <w:rsid w:val="00B61801"/>
    <w:rsid w:val="00B65767"/>
    <w:rsid w:val="00B83A2C"/>
    <w:rsid w:val="00B90FA7"/>
    <w:rsid w:val="00BA2BB6"/>
    <w:rsid w:val="00BB0797"/>
    <w:rsid w:val="00BC2595"/>
    <w:rsid w:val="00BD6C90"/>
    <w:rsid w:val="00BF31EA"/>
    <w:rsid w:val="00C006D8"/>
    <w:rsid w:val="00C11FE8"/>
    <w:rsid w:val="00C151D5"/>
    <w:rsid w:val="00C306CC"/>
    <w:rsid w:val="00C37BB1"/>
    <w:rsid w:val="00C459D5"/>
    <w:rsid w:val="00C60697"/>
    <w:rsid w:val="00C84CA6"/>
    <w:rsid w:val="00CA10B8"/>
    <w:rsid w:val="00CA648D"/>
    <w:rsid w:val="00CB381A"/>
    <w:rsid w:val="00CC390D"/>
    <w:rsid w:val="00CC3F2E"/>
    <w:rsid w:val="00CC4585"/>
    <w:rsid w:val="00CF343B"/>
    <w:rsid w:val="00D05C5A"/>
    <w:rsid w:val="00D0690F"/>
    <w:rsid w:val="00D145EC"/>
    <w:rsid w:val="00D16908"/>
    <w:rsid w:val="00D16C34"/>
    <w:rsid w:val="00D2393A"/>
    <w:rsid w:val="00D51971"/>
    <w:rsid w:val="00D5495F"/>
    <w:rsid w:val="00D735E9"/>
    <w:rsid w:val="00D74A7E"/>
    <w:rsid w:val="00D81378"/>
    <w:rsid w:val="00D836C9"/>
    <w:rsid w:val="00D94477"/>
    <w:rsid w:val="00DA15BC"/>
    <w:rsid w:val="00DA3060"/>
    <w:rsid w:val="00DB4779"/>
    <w:rsid w:val="00DB7E59"/>
    <w:rsid w:val="00DE0FFE"/>
    <w:rsid w:val="00DE3191"/>
    <w:rsid w:val="00DF60E3"/>
    <w:rsid w:val="00E13BCC"/>
    <w:rsid w:val="00E23C32"/>
    <w:rsid w:val="00E4104F"/>
    <w:rsid w:val="00E44CAE"/>
    <w:rsid w:val="00E54441"/>
    <w:rsid w:val="00E6690A"/>
    <w:rsid w:val="00E66DF0"/>
    <w:rsid w:val="00E82099"/>
    <w:rsid w:val="00E831F9"/>
    <w:rsid w:val="00E94301"/>
    <w:rsid w:val="00EA5204"/>
    <w:rsid w:val="00EA57B9"/>
    <w:rsid w:val="00EC2752"/>
    <w:rsid w:val="00EC62AB"/>
    <w:rsid w:val="00EC6D95"/>
    <w:rsid w:val="00EE5ED0"/>
    <w:rsid w:val="00EF41DC"/>
    <w:rsid w:val="00F1399E"/>
    <w:rsid w:val="00F2166E"/>
    <w:rsid w:val="00F52B3B"/>
    <w:rsid w:val="00F55678"/>
    <w:rsid w:val="00F66788"/>
    <w:rsid w:val="00FB5931"/>
    <w:rsid w:val="00FB5F61"/>
    <w:rsid w:val="00FC48D8"/>
    <w:rsid w:val="00FD3071"/>
    <w:rsid w:val="00FD5571"/>
    <w:rsid w:val="00FE05B2"/>
    <w:rsid w:val="00FE180C"/>
    <w:rsid w:val="00FE7BA3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5BA3A6"/>
  <w14:defaultImageDpi w14:val="300"/>
  <w15:docId w15:val="{EE538327-6EDE-004B-B7AE-63237BBF8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79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6D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6DA2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6D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6DA2"/>
    <w:rPr>
      <w:rFonts w:ascii="Times New Roman" w:eastAsia="Times New Roman" w:hAnsi="Times New Roman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C151D5"/>
    <w:rPr>
      <w:rFonts w:ascii="Times New Roman" w:eastAsia="SimSun" w:hAnsi="Times New Roman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3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35</Words>
  <Characters>11034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 wang</dc:creator>
  <cp:lastModifiedBy>Matthew Poy</cp:lastModifiedBy>
  <cp:revision>4</cp:revision>
  <cp:lastPrinted>2021-03-31T18:33:00Z</cp:lastPrinted>
  <dcterms:created xsi:type="dcterms:W3CDTF">2022-06-22T14:57:00Z</dcterms:created>
  <dcterms:modified xsi:type="dcterms:W3CDTF">2022-06-22T17:23:00Z</dcterms:modified>
</cp:coreProperties>
</file>